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01" w:type="dxa"/>
        <w:jc w:val="left"/>
        <w:tblInd w:w="-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8"/>
        <w:gridCol w:w="11623"/>
      </w:tblGrid>
      <w:tr>
        <w:trPr>
          <w:trHeight w:val="315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Spot ID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Peptide/Protein identification Mascot data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/>
            </w:pPr>
            <w:r>
              <w:rPr>
                <w:rStyle w:val="MquinadeescreverHTML"/>
                <w:rFonts w:cs="Calibri" w:ascii="Calibri" w:hAnsi="Calibri"/>
                <w:b/>
                <w:lang w:val="en-US"/>
              </w:rPr>
              <w:t>Identification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: PMF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Style w:val="MquinadeescreverHTML"/>
                <w:rFonts w:cs="Calibri" w:ascii="Calibri" w:hAnsi="Calibri"/>
                <w:b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gi|46909738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lang w:val="en-US"/>
              </w:rPr>
              <w:t>Produ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Isocitrate dehydrogenase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Rhizobium leguminosarum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bv. 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viciae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] </w:t>
            </w:r>
            <w:r>
              <w:rPr>
                <w:rStyle w:val="MquinadeescreverHTML"/>
                <w:rFonts w:cs="Calibri" w:ascii="Calibri" w:hAnsi="Calibri"/>
                <w:b/>
                <w:lang w:val="en-US"/>
              </w:rPr>
              <w:t xml:space="preserve">Gene: 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icd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8 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056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7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Nominal mass (M</w:t>
            </w:r>
            <w:r>
              <w:rPr>
                <w:rFonts w:cs="Calibri" w:ascii="Calibri" w:hAnsi="Calibri"/>
                <w:b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b/>
                <w:lang w:val="en-US"/>
              </w:rPr>
              <w:t>):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bCs/>
                <w:lang w:val="en-US"/>
              </w:rPr>
              <w:t>45320</w:t>
            </w:r>
            <w:r>
              <w:rPr>
                <w:rFonts w:cs="Calibri" w:ascii="Calibri" w:hAnsi="Calibri"/>
                <w:lang w:val="en-US"/>
              </w:rPr>
              <w:t xml:space="preserve">; </w:t>
            </w:r>
            <w:r>
              <w:rPr>
                <w:rFonts w:cs="Calibri" w:ascii="Calibri" w:hAnsi="Calibri"/>
                <w:b/>
                <w:lang w:val="en-US"/>
              </w:rPr>
              <w:t>Calculated pI value: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bCs/>
                <w:lang w:val="en-US"/>
              </w:rPr>
              <w:t>5.90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11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7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17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   ppm      Miss   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21 - 27       913.7120   912.7047   912.5797         137        0         R.IIWQLIK.D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01 - 109     988.7390   987.7317   987.5865        147        0        R.NILGGVIFR.E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01 - 115    1729.0650  1728.0577  1727.975      48           1        R.NILGGVIFREPIICK.N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20 - 132    1421.9360  1420.9287  1420.8555     52          0        R.LVPGWTKPIVVGR.H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03 - 210     993.6130   992.6057   992.5331         73         0        K.WPVYLSTK.N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59 - 268    1213.6470  1212.6397  1212.5386      83         0       K.WSGGYVWACK.N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lang w:val="en-US"/>
              </w:rPr>
              <w:t xml:space="preserve">   </w:t>
            </w:r>
            <w:r>
              <w:rPr>
                <w:rFonts w:cs="Calibri" w:ascii="Calibri" w:hAnsi="Calibri"/>
                <w:lang w:val="en-US"/>
              </w:rPr>
              <w:t xml:space="preserve">320 - 336    1868.9940  1867.9867  1867.9064         43     0  K.GQETSTNSIASIFAWTR.G 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2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222087461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i/>
                <w:i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S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uccinyl-CoA synthetase beta subunit protein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Agrobacterium radiobacter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K84] 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Gene: </w:t>
            </w:r>
            <w:r>
              <w:rPr>
                <w:rStyle w:val="MquinadeescreverHTML"/>
                <w:rFonts w:cs="Calibri" w:ascii="Calibri" w:hAnsi="Calibri"/>
                <w:bCs/>
                <w:i/>
                <w:lang w:val="en-US"/>
              </w:rPr>
              <w:t>sucC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42028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0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3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6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27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42028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4.98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        ppm    Miss     Sequence</w:t>
            </w:r>
          </w:p>
          <w:p>
            <w:pPr>
              <w:pStyle w:val="PrformataoHTML"/>
              <w:tabs>
                <w:tab w:val="clear" w:pos="708"/>
                <w:tab w:val="left" w:pos="5458" w:leader="none"/>
              </w:tabs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06 - 116    1279.7740  1278.7667  1278.6092        123        0       R.LYIEDGADIDR.E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17 - 126    1220.8460  1219.8387  1219.6812        129        0       R.ELYLSILVDR.S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27 - 153    2819.4600  2818.4527  2818.3331         42         0        R.SVGQVAFVVSTEGGMDIETVAHDTPEK.I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88 - 305    1779.9060  1778.8987  1778.8839          8          0        K.LYGAEPANFLDVGGGATK.E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314 - 334    2186.2330  2185.2257  2185.2181          4          0        K.IITADPAVQGILVNIFGGIMK.C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</w:rPr>
              <w:t xml:space="preserve">370 - 390    2201.1420  2200.1347  2200.0859         22         0       K.IINESGLNVISADDLDDAAQK.I </w:t>
            </w:r>
            <w:r>
              <w:rPr>
                <w:rFonts w:cs="Calibri" w:ascii="Calibri" w:hAnsi="Calibri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Style w:val="MquinadeescreverHTML"/>
                <w:rFonts w:eastAsia="Calibri" w:cs="Calibri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3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86359524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A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conitate hydratase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Rhizobium etli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CFN 42]</w:t>
            </w:r>
            <w:r>
              <w:rPr>
                <w:rFonts w:cs="Calibri" w:ascii="Calibri" w:hAnsi="Calibri"/>
                <w:lang w:val="en-US"/>
              </w:rPr>
              <w:t xml:space="preserve">  </w:t>
            </w:r>
            <w:r>
              <w:rPr>
                <w:rFonts w:cs="Calibri" w:ascii="Calibri" w:hAnsi="Calibri"/>
                <w:b/>
                <w:lang w:val="en-US"/>
              </w:rPr>
              <w:t xml:space="preserve">Gene: </w:t>
            </w:r>
            <w:r>
              <w:rPr>
                <w:rFonts w:cs="Calibri" w:ascii="Calibri" w:hAnsi="Calibri"/>
                <w:i/>
                <w:lang w:val="en-US"/>
              </w:rPr>
              <w:t xml:space="preserve">acnA    </w:t>
            </w:r>
            <w:r>
              <w:rPr>
                <w:rFonts w:cs="Calibri" w:ascii="Calibri" w:hAnsi="Calibri"/>
                <w:b/>
                <w:lang w:val="en-US"/>
              </w:rPr>
              <w:t xml:space="preserve">EC number: </w:t>
            </w:r>
            <w:hyperlink r:id="rId4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4.2.1.3</w:t>
              </w:r>
            </w:hyperlink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97180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7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069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9</w:t>
            </w:r>
            <w:r>
              <w:rPr>
                <w:rFonts w:cs="Calibri" w:ascii="Calibri" w:hAnsi="Calibri"/>
                <w:lang w:val="en-US"/>
              </w:rPr>
              <w:t xml:space="preserve">   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97180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5.48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17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9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10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     ppm    Miss   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 </w:t>
            </w:r>
            <w:r>
              <w:rPr>
                <w:rFonts w:cs="Calibri" w:ascii="Calibri" w:hAnsi="Calibri"/>
                <w:bCs/>
                <w:lang w:val="en-US"/>
              </w:rPr>
              <w:t xml:space="preserve">4 - 11        998.5710    997.5637   997.4287          135       0       K.SLDSFNCR.S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46 - 53      969.7460     968.7387   968.6018          141       0       K.VLLENLLR.F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89 - 107    2033.1540  2032.1467  2032.0486        48        0       R.VLMQDFTGVPAVVDLAAMR.D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48 - 155    1050.6340  1049.6267  1049.5141      107       0      K.NVELEYQR.N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61 - 279    2086.3590  2085.3517  2085.1868       79        1      K.LKEGVTATDLVLTVVQMLR.K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63 - 279    1845.0090  1844.0017  1844.0078       -3         0      K.EGVTATDLVLTVVQMLR.K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525 - 536    1171.7670  1170.7597  1170.6721         75      0      K.GLIVSGVLSGNR.N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588 - 602    1856.9280  1855.9207  1855.9105          6       0      R.DIWPTSHEVQEFIQK.Y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797 - 805    1020.6700  1019.6627  1019.5400        120     0      K.AVIAQSFER.I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5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116254139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F0F1 ATP synthase subunit beta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Rhizobium leguminosarum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bv.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 xml:space="preserve"> viciae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3841] 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Gene: </w:t>
            </w:r>
            <w:r>
              <w:rPr>
                <w:rStyle w:val="MquinadeescreverHTML"/>
                <w:rFonts w:cs="Calibri" w:ascii="Calibri" w:hAnsi="Calibri"/>
                <w:bCs/>
                <w:i/>
                <w:lang w:val="en-US"/>
              </w:rPr>
              <w:t xml:space="preserve">atpD 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50885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6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074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7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decoy: 66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50885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5.03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30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7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22%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78 - 191    1406.5040  1405.4967  1405.6739       -126     0  K.AHGGYSVFAGVGER.T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78 - 193    1663.7100  1662.7027  1662.8227        -72     1  K.AHGGYSVFAGVGERTR.E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18 - 232    1573.5760  1572.5687  1572.7718       -129     0  K.AALVYGQMNEPPGAR.A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63 - 276    1435.5770  1434.5697  1434.7467       -123     0  R.FTQAGSEVSALLGR.I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77 - 297    2293.3450  2292.3377  2292.0878        109     0  R.IPSAVGYQPTLATDMGQMQER.I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385 - 408    2599.4470  2598.4397  2598.3574         32     1  K.ALQDIIAILGMDELSEDDKIAVAR.A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415 - 432    1957.9260  1956.9187  1956.9986        -41     0  R.FLSQPFFVAEVFTGSPGK.L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MS/MS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  </w:t>
            </w:r>
            <w:hyperlink r:id="rId6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1245379</w:t>
              </w:r>
            </w:hyperlink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i/>
                <w:i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G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lutamine synthetase I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Sinorhizobium meliloti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] 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Gene: </w:t>
            </w:r>
            <w:r>
              <w:rPr>
                <w:rStyle w:val="MquinadeescreverHTML"/>
                <w:rFonts w:cs="Calibri" w:ascii="Calibri" w:hAnsi="Calibri"/>
                <w:bCs/>
                <w:i/>
                <w:lang w:val="en-US"/>
              </w:rPr>
              <w:t>glnA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52287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81 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1(1)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equenc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1(1)</w:t>
            </w:r>
            <w:r>
              <w:rPr>
                <w:rFonts w:cs="Calibri" w:ascii="Calibri" w:hAnsi="Calibri"/>
                <w:lang w:val="en-US"/>
              </w:rPr>
              <w:t xml:space="preserve">   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52287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5.20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/>
                <w:bCs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3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     ppm    Miss     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</w:t>
            </w:r>
            <w:r>
              <w:rPr>
                <w:rFonts w:cs="Calibri" w:ascii="Calibri" w:hAnsi="Calibri"/>
                <w:bCs/>
                <w:lang w:val="en-US"/>
              </w:rPr>
              <w:t xml:space="preserve">323 - 338    1718.8460  1717.8387  1717.9403        -59        0        R.LVPGYEAPVLLAYSAR.N </w:t>
            </w:r>
            <w:r>
              <w:rPr>
                <w:rFonts w:cs="Calibri" w:ascii="Calibri" w:hAnsi="Calibri"/>
                <w:lang w:val="en-US"/>
              </w:rPr>
              <w:t xml:space="preserve"> (</w:t>
            </w:r>
            <w:hyperlink r:id="rId7" w:tgtFrame="_blank">
              <w:r>
                <w:rPr>
                  <w:rStyle w:val="InternetLink"/>
                  <w:rFonts w:cs="Calibri" w:ascii="Calibri" w:hAnsi="Calibri"/>
                  <w:color w:val="000000"/>
                  <w:lang w:val="en-US"/>
                </w:rPr>
                <w:t>Ions score 81</w:t>
              </w:r>
            </w:hyperlink>
            <w:r>
              <w:rPr>
                <w:rFonts w:cs="Calibri" w:ascii="Calibri" w:hAnsi="Calibri"/>
                <w:lang w:val="en-US"/>
              </w:rPr>
              <w:t>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8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15887731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A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cetylglutamate kinase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 xml:space="preserve">Agrobacterium tumefaciens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str. C58] 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ene: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 xml:space="preserve"> </w:t>
            </w:r>
            <w:r>
              <w:rPr>
                <w:rStyle w:val="MquinadeescreverHTML"/>
                <w:rFonts w:cs="Calibri" w:ascii="Calibri" w:hAnsi="Calibri"/>
                <w:bCs/>
                <w:i/>
                <w:lang w:val="en-US"/>
              </w:rPr>
              <w:t xml:space="preserve">argB   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EC number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2.7.2.8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31082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72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0093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5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31083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5.16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5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18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</w:t>
            </w: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   ppm    Miss    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23 - 31     1093.6200  1092.6127  1092.6179         -5        1         K.YENKTIVVK.Y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94 - 108    1602.8280  1601.8207  1601.8698        -31     0          K.TVEIVEMVLAGSINK.E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94 - 108    1618.8260  1617.8187  1617.8647        -28     0         K.TVEIVEMVLAGSINK.E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51 - 165    1645.8400  1644.8327  1644.8723        -24     0        R.VLDLGFVGEVVEVDR.T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74 - 187    1436.7580  1435.7507  1435.7857        -24     0        K.SEMIPVIAPVAPGR.D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9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89258357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utative periplasmic substrate binding protein 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[Ochrobactrum anthropi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] 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ene: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28188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4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12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6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28188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5.84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13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6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25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/>
                <w:bCs/>
                <w:lang w:val="en-US"/>
              </w:rPr>
              <w:t xml:space="preserve"> </w:t>
            </w: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    ppm      Miss    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74 - 93     2211.1040  2210.0967  2210.2245         -58        0         R.MQLKPQLITTAWDGIVAGLR.A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26 - 137    1320.5240  1319.5167  1319.7085       -145     1         R.AVFVKEDSAVQK.L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31 - 142    1360.5350  1359.5277  1359.6882       -118     1         K.EDSAVQKLDDLK.G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45 - 156    1284.6440  1283.6367  1283.6721        -28     0          K.TLGVTLGETHEK.W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60 - 170    1296.6010  1295.5937  1295.6622        -53     1          R.SQGGWTIRTYK.G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26 - 232     842.5090   841.5017   841.4657         43        1        R.KNNPELK.A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10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222109054</w:t>
              </w:r>
            </w:hyperlink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i/>
                <w:i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Opine permease ATP-binding protein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Agrobacterium radiobacter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K84] 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ene:</w:t>
            </w:r>
            <w:r>
              <w:rPr>
                <w:rStyle w:val="MquinadeescreverHTML"/>
                <w:rFonts w:cs="Calibri" w:ascii="Calibri" w:hAnsi="Calibri"/>
                <w:bCs/>
                <w:i/>
                <w:lang w:val="en-US"/>
              </w:rPr>
              <w:t xml:space="preserve"> nocP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28288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6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3.8e-05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6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28288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6.98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9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6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29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/>
                <w:bCs/>
                <w:lang w:val="en-US"/>
              </w:rPr>
              <w:t xml:space="preserve"> </w:t>
            </w: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      ppm    Miss     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25 - 46     2047.0920  2046.0847  2046.0957            -5      1            K.GISLTANKGDVVSIIGSSGSGK.S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47 - 61     1873.8770  1872.8697  1872.8862            -9      1            K.STFLRCMNFLETPNK.G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62 - 74     1383.6750  1382.6677  1382.7882          -87      1            K.GRIAVGQEEVVVK.T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05 - 217    1493.6820  1492.6747  1492.7167        -28      0           R.TMVVVTHEMGFAR.D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05 - 222    1993.9770  1992.9697  1992.9761         -3       1           R.TMVVVTHEMGFARDVSSK.V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49 - 257    1052.5540  1051.5467  1051.5484         -2       1           R.CRAFLSSVL.-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11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222087066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i/>
                <w:i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Oligoendopeptidase F protein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Agrobacterium radiobacter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K84] 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Gene: </w:t>
            </w:r>
            <w:r>
              <w:rPr>
                <w:rStyle w:val="MquinadeescreverHTML"/>
                <w:rFonts w:cs="Calibri" w:ascii="Calibri" w:hAnsi="Calibri"/>
                <w:bCs/>
                <w:i/>
                <w:lang w:val="en-US"/>
              </w:rPr>
              <w:t>pepF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68989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71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01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5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68989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5.32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5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11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</w:t>
            </w: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24 - 140    2033.0390  2032.0317  2032.0782        -23     0  R.LTDYAAHLLFFPLELNR.I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96 - 205    1240.6960  1239.6887  1239.5805         87     0  R.LFDETMAELR.F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13 - 230    2124.0700  2123.0627  2123.1296        -32     1  K.LPLEVTLNMLQEKDPEVR.R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361 - 375    1805.8470  1804.8397  1804.8784        -21     0  R.FFDEEWIDAPVRPGK.A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477 - 485    1202.7270  1201.7197  1201.5768        119     0  R.QIAFYEFER.K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12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222087908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Aspartate-B-semialdehyde dehydrogenase protein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Agrobacterium radiobacter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K84]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37925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0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0014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5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]</w:t>
            </w:r>
            <w:r>
              <w:rPr>
                <w:rFonts w:cs="Calibri" w:ascii="Calibri" w:hAnsi="Calibri"/>
                <w:lang w:val="en-US"/>
              </w:rPr>
              <w:t xml:space="preserve"> 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37925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5.46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8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5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22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</w:t>
            </w: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    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26 - 39     1402.8300  1401.8227  1401.7252         70     0         R.GFPADEVVALASAR.S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00 - 122    2601.2900  2600.2827  2600.3486        -25     1       R.YDADVPLIVPEVNPDAITQFTKR.N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36 - 260    2801.3970  2800.3897  2800.3668          8      0       R.VPVFIGHSESVNIEFENEITADQAR.D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318 - 334    1808.0340  1807.0267  1807.0679        -23     1       R.KGAALNAIQIAELLINR.G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319 - 334    1679.9670  1678.9597  1678.9729         -8     0  K.GAALNAIQIAELLINR.G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13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222084786</w:t>
              </w:r>
            </w:hyperlink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i/>
                <w:i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Diaminobutyrate--pyruvate aminotransferase protein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Agrobacterium radiobacter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K84]   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Gene: </w:t>
            </w:r>
            <w:r>
              <w:rPr>
                <w:rStyle w:val="MquinadeescreverHTML"/>
                <w:rFonts w:cs="Calibri" w:ascii="Calibri" w:hAnsi="Calibri"/>
                <w:bCs/>
                <w:i/>
                <w:lang w:val="en-US"/>
              </w:rPr>
              <w:t>argD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42909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4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12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6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42909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5.63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>6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19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     )      ppm    Miss  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 </w:t>
            </w:r>
            <w:r>
              <w:rPr>
                <w:rFonts w:cs="Calibri" w:ascii="Calibri" w:hAnsi="Calibri"/>
                <w:bCs/>
                <w:lang w:val="en-US"/>
              </w:rPr>
              <w:t xml:space="preserve">2 - 13     1430.8310     1429.8237  1429.6547        118     0      M.AETAPLYDTYMR.A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 </w:t>
            </w:r>
            <w:r>
              <w:rPr>
                <w:rFonts w:cs="Calibri" w:ascii="Calibri" w:hAnsi="Calibri"/>
                <w:bCs/>
                <w:lang w:val="en-US"/>
              </w:rPr>
              <w:t xml:space="preserve">2 - 13     1446.8130     1445.8057  1445.6497        108     0      M.AETAPLYDTYMR.A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92 - 107    1756.9400  1755.9327  1755.8502         47     0        K.VFFTNSGAEALECAIK.T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55 - 170    1703.9340  1702.9267  1702.8315         56     0       K.APGFDQVPFGDLDAVR.A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04 - 224    2424.3710  2423.3637  2423.1937         70     0       R.QICDEHGLLLILDEVQCGVGR.T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365 - 377    1407.9790  1406.9717  1406.8133        113     0      R.LLPPLVVTAEEAR.E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14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114765810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Branched-chain amino acid aminotransferase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Roseovarius sp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. HTCC2601]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32142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2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19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5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6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5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21%</w:t>
            </w:r>
            <w:r>
              <w:rPr>
                <w:rFonts w:cs="Calibri" w:ascii="Calibri" w:hAnsi="Calibri"/>
                <w:lang w:val="en-US"/>
              </w:rPr>
              <w:t xml:space="preserve"> 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32142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5.31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 </w:t>
            </w:r>
            <w:r>
              <w:rPr>
                <w:rFonts w:cs="Calibri" w:ascii="Calibri" w:hAnsi="Calibri"/>
                <w:bCs/>
                <w:lang w:val="en-US"/>
              </w:rPr>
              <w:t xml:space="preserve">2 - 8       825.2300   824.2227   824.3300            -130     0  M.EGAYDDR.D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83 - 97     1724.8730  1723.8657  1723.8893        -14     1  K.DEVLKVNGFTNAYVR.A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15 - 134    2251.8930  2250.8857  2251.069      -82     0  R.NPVQLAVAAWEWGNYYGDAK.T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47 - 158    1331.6810  1330.6737  1330.7357    -47     0  K.RPSPETIPVHAK.A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21 - 228     970.5580   969.5507   969.6335        -85     1  R.QTVIRLLK.E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3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15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86146888</w:t>
              </w:r>
            </w:hyperlink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Uridylate kinase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Vibrio sp.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MED222]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26284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6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086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6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26284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5.08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7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6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23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</w:t>
            </w: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43 - 62     2055.2040  2054.1967  2054.1525         22     0  K.ELVELGVQVGVVIGGGNLFR.G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63 - 73     1062.6580  1061.6507  1061.4924        149     0  R.GAGLAEAGMNR.V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99 - 209    1223.7190  1222.7117  1222.6380         60     0  K.VMDLAAFTLAR.D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99 - 212    1587.9510  1586.9437  1586.8239         76     1  K.VMDLAAFTLARDHK.M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99 - 212    1603.9790  1602.9717  1602.8188         95     1  K.VMDLAAFTLARDHK.M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17 - 228    1402.7090  1401.7017  1401.7663        -46     1  R.VFNMNKPGALRR.V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16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222085874</w:t>
              </w:r>
            </w:hyperlink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i/>
                <w:i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Phosphopyruvate hydratase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Agrobacterium radiobacter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K84] 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Gene: </w:t>
            </w:r>
            <w:r>
              <w:rPr>
                <w:rStyle w:val="MquinadeescreverHTML"/>
                <w:rFonts w:cs="Calibri" w:ascii="Calibri" w:hAnsi="Calibri"/>
                <w:bCs/>
                <w:i/>
                <w:lang w:val="en-US"/>
              </w:rPr>
              <w:t>eno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45120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6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089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 7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45120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4.84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22%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35 - 52     1722.9880  1721.9807  1721.8696         65     0  R.AAVPSGASTGAHEAVELR.D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20 - 131    1274.8050  1273.7977  1273.6778         94     0  K.AAAQSANLPLYR.Y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78 - 296    2240.0570  2239.0497  2238.9779         32     0  K.YPIVSIEDGMAEDDWEGWK.A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78 - 296    2256.1620  2255.1547  2254.9729         81     0  K.YPIVSIEDGMAEDDWEGWK.A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97 - 304     830.6190   829.6117   829.4909        146     0  K.ALTDLIGK.K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306 - 320    1635.9130  1634.9057  1634.8264         49     0  K.TQLVGDDLFVTNSAR.L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</w:rPr>
              <w:t xml:space="preserve">366 - 387    2280.1430  2279.1357  2279.0587         34     0  R.SGETEDSTIADLAVATNCGQIK.T </w:t>
            </w:r>
            <w:r>
              <w:rPr>
                <w:rFonts w:cs="Calibri" w:ascii="Calibri" w:hAnsi="Calibri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17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282887091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A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lpha amylase catalytic region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Burkholderia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sp. CCGE1001]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64245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78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52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7</w:t>
            </w:r>
            <w:r>
              <w:rPr>
                <w:rFonts w:cs="Calibri" w:ascii="Calibri" w:hAnsi="Calibri"/>
                <w:lang w:val="en-US"/>
              </w:rPr>
              <w:t xml:space="preserve">   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64245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6.26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8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7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14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61 - 75     1777.8640  1776.8567  1776.7479         61     0  R.DNGYDISDYYNVDPK.Y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76 - 90     1760.8360  1759.8287  1759.7624         38     0  K.YGTLGDFSEFTHACR.E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49 - 158    1212.6500  1211.6427  1211.5822         50     1  K.STWTFDKEAK.R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375 - 390    1835.9640  1834.9567  1834.8519         57     1  R.YGDEIGMGDDLRLPER.E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375 - 390    1851.9750  1850.9677  1850.8469         65     1  R.YGDEIGMGDDLRLPER.E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436 - 449    1807.0080  1806.0007  1805.8552         81     1  R.DPNSLLNWMERMIR.M </w:t>
            </w:r>
            <w:r>
              <w:rPr>
                <w:rFonts w:cs="Calibri" w:ascii="Calibri" w:hAnsi="Calibri"/>
                <w:lang w:val="en-US"/>
              </w:rPr>
              <w:t xml:space="preserve"> 2 Oxidation (M)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542 - 550    1005.6150  1004.6077  1004.5655         42     0  R.VGGLDYLLR.R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18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241206422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Product: T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ransaldolase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 xml:space="preserve">Rhizobium leguminosarum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bv. 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trifolii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WSM1325]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35091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2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2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6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35091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5.32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9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6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23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77 - 92     1564.0670  1563.0597  1562.9872         46     1  R.LAISVGAALVKLVPGR.V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72 - 187    1952.9740  1951.9667  1952.0924        -64     1  K.VFLISPFVGRILDWYK.K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93 - 206    1576.6660  1575.6587  1575.7417        -53     0  K.DYTPEEDPGVISVR.E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14 - 227    1522.8820  1521.8747  1521.7973         51     1  K.ANDIKTIVMGASFR.S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94 - 303    1075.6950  1074.6877  1074.6185         64     1  K.LAEGIRAFAK.D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300 - 309    1091.6930  1090.6857  1090.6135         66     1  R.AFAKDLGTLR.T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19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11493200</w:t>
              </w:r>
            </w:hyperlink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i/>
                <w:i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Phosphoglucomutase [Rhizobium tropici] 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Gene: </w:t>
            </w:r>
            <w:r>
              <w:rPr>
                <w:rStyle w:val="MquinadeescreverHTML"/>
                <w:rFonts w:cs="Calibri" w:ascii="Calibri" w:hAnsi="Calibri"/>
                <w:bCs/>
                <w:i/>
                <w:lang w:val="en-US"/>
              </w:rPr>
              <w:t>pgm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58641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2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2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7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58641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5.16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11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7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13%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86 - 99     1369.6710  1368.6637  1368.7725        -79     0  K.GGILSTPAASNIIR.K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38 - 145     980.4930   979.4857   979.4974        -12     0  K.ITDAIYER.S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99 - 206     919.5440   918.5367   918.5287          9     0  R.NLISLGFR.I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22 - 227     806.4670   805.4597   805.4334         33     0  K.EIFEIR.L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335 - 346    1307.5400  1306.5327  1306.6558        -94     0  R.GVGIYETPTGWK.F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392 - 408    1931.6900  1930.6827  1930.9537       -140     0  R.GESVIDIVTQHWATYGR.N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463 - 471    1011.5150  1010.5077  1010.5257        -18     0  K.SVSQHQGIR.I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8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20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222084905</w:t>
              </w:r>
            </w:hyperlink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Alpha-glucosidase protein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Agrobacterium radiobacter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K84]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62592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78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0024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5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62592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4.84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5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14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</w:t>
            </w: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 </w:t>
            </w:r>
            <w:r>
              <w:rPr>
                <w:rFonts w:cs="Calibri" w:ascii="Calibri" w:hAnsi="Calibri"/>
                <w:bCs/>
                <w:lang w:val="en-US"/>
              </w:rPr>
              <w:t xml:space="preserve">1 - 17     1993.9200  1992.9127  1992.9727        -30     1  -.MSIASQSIATVDKDWWR.G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05 - 117    1487.7820  1486.7747  1486.7450         20     0  K.VMIDLVLSHSSDR.H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66 - 285    2059.9960  2058.9887  2059.0222        -16     0  R.AVLDEYPAIAAVGEVGDSQR.G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446 - 463    2078.0060  2076.9987  2077.0188        -10     1  R.AVSVQQGDENSVLEQYRR.F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537 - 548    1379.7320  1378.7247  1378.7034         16     0  K.IDIPAWGAYFAR.L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9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MS/MS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21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222086485</w:t>
              </w:r>
            </w:hyperlink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Product:</w:t>
            </w:r>
            <w:r>
              <w:rPr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ABC transporter [Agrobacterium radiobacter K84]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cs="Calibri" w:ascii="Calibri" w:hAnsi="Calibri"/>
                <w:lang w:val="en-US"/>
              </w:rPr>
              <w:t>Pep. Mass: 1296.630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38975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89 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1(1)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equenc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1(1)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38975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5.23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5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64 - 85     2346.9930  2345.9857  2346.0975        -48     0  K.YGIEVNELNPDAGSGDEVEAIR.A </w:t>
            </w:r>
            <w:r>
              <w:rPr>
                <w:rFonts w:cs="Calibri" w:ascii="Calibri" w:hAnsi="Calibri"/>
                <w:lang w:val="en-US"/>
              </w:rPr>
              <w:t xml:space="preserve"> (</w:t>
            </w:r>
            <w:hyperlink r:id="rId22" w:tgtFrame="_blank">
              <w:r>
                <w:rPr>
                  <w:rStyle w:val="InternetLink"/>
                  <w:rFonts w:cs="Calibri" w:ascii="Calibri" w:hAnsi="Calibri"/>
                  <w:color w:val="000000"/>
                  <w:lang w:val="en-US"/>
                </w:rPr>
                <w:t>Ions score 89</w:t>
              </w:r>
            </w:hyperlink>
            <w:r>
              <w:rPr>
                <w:rFonts w:cs="Calibri" w:ascii="Calibri" w:hAnsi="Calibri"/>
                <w:lang w:val="en-US"/>
              </w:rPr>
              <w:t>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  </w:t>
            </w:r>
            <w:hyperlink r:id="rId23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296105270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B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iotin--protein ligase [Enterobacter cloacae subsp. cloacae ATCC 13047] 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35255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0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3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5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35255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5.23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7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5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29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34 - 44     1264.8240  1263.8167  1263.7411          60        1  R.AAINKHIQTLR.D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84 - 212    2927.2110  2926.2037  2926.5984       -135     1  K.LAGILVELTGKTGDAAQIVIGAGLNMVMR.N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45 - 264    2283.1800  2282.1727  2282.1906         -8       1  K.ELRTSLSLFEQEGLASFLSR.W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48 - 267    2328.1890  2327.1817  2327.1797          1       1  R.TSLSLFEQEGLASFLSRWEK.L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91 - 320    3122.0840  3121.0767  3120.6455        138     1  R.GIDAQGALLLEQDGVIKPWVGGEISLRSAE.-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1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24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299768808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Acyl-CoA dehydrogenase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Acinetobacter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sp. DR1]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66035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4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12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7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65994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5.37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14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7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15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59 - 275    1875.9030  1874.8957  1874.8767         10     0  K.MGIHGNATCVINFDQAK.G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327 - 336    1013.4730  1012.4657  1012.5553        -88     1  R.SLSGPKAPEK.E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333 - 348    1741.9640  1740.9567  1740.9522          3     1  K.APEKEADPIIVHPAVR.N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349 - 362    1535.8230  1534.8157  1534.7926         15     1  R.NMLLTQKAFAEGGR.A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400 - 411    1240.6240  1239.6167  1239.5983         15     0  K.AFLTETGSESAK.H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498 - 509    1436.6520  1435.6447  1435.6588        -10     0  K.EWGDLTMQIGMR.A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</w:rPr>
              <w:t xml:space="preserve">548 - 561    1543.9070  1542.8997  1542.7202        116     0  K.LAEGTTDVDFYNAK.V </w:t>
            </w:r>
            <w:r>
              <w:rPr>
                <w:rFonts w:cs="Calibri" w:ascii="Calibri" w:hAnsi="Calibri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2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MS/MS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GI number: </w:t>
            </w:r>
            <w:hyperlink r:id="rId25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282888281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3-Oxoacyl-(acyl-carrier-protein (ACP)) synthase III domain protein [Burkholderia sp. CCGE1001]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38552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51 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1(1)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equenc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1(1)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38552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6.27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6%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 </w:t>
            </w:r>
            <w:r>
              <w:rPr>
                <w:rFonts w:cs="Calibri" w:ascii="Calibri" w:hAnsi="Calibri"/>
                <w:bCs/>
                <w:lang w:val="en-US"/>
              </w:rPr>
              <w:t xml:space="preserve">5 - 25     2285.0470  2284.0397  2284.1845        -63     1  K.NVAVSLPSRVVTNDEVADMIR.F </w:t>
            </w:r>
            <w:r>
              <w:rPr>
                <w:rFonts w:cs="Calibri" w:ascii="Calibri" w:hAnsi="Calibri"/>
                <w:lang w:val="en-US"/>
              </w:rPr>
              <w:t xml:space="preserve"> (</w:t>
            </w:r>
            <w:hyperlink r:id="rId26" w:tgtFrame="_blank">
              <w:r>
                <w:rPr>
                  <w:rStyle w:val="InternetLink"/>
                  <w:rFonts w:cs="Calibri" w:ascii="Calibri" w:hAnsi="Calibri"/>
                  <w:color w:val="000000"/>
                  <w:lang w:val="en-US"/>
                </w:rPr>
                <w:t>Ions score 51</w:t>
              </w:r>
            </w:hyperlink>
            <w:r>
              <w:rPr>
                <w:rFonts w:cs="Calibri" w:ascii="Calibri" w:hAnsi="Calibri"/>
                <w:lang w:val="en-US"/>
              </w:rPr>
              <w:t xml:space="preserve">) 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3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27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159186213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i/>
                <w:i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B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eta-ketoadipyl CoA thiolase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Agrobacterium tumefaciens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str. C58] </w:t>
            </w:r>
            <w:r>
              <w:rPr>
                <w:rStyle w:val="MquinadeescreverHTML"/>
                <w:rFonts w:cs="Calibri" w:ascii="Calibri" w:hAnsi="Calibri"/>
                <w:b/>
                <w:lang w:val="en-US"/>
              </w:rPr>
              <w:t xml:space="preserve">Gene: 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pcaF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41850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0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0014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5</w:t>
            </w:r>
            <w:r>
              <w:rPr>
                <w:rFonts w:cs="Calibri" w:ascii="Calibri" w:hAnsi="Calibri"/>
                <w:lang w:val="en-US"/>
              </w:rPr>
              <w:t xml:space="preserve">   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41850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5.51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5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13%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89 - 102    1391.7850  1390.7777  1390.6697         78     0  R.LCGSGMDAVIAAAR.A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37 - 148    1438.7920  1437.7847  1437.6888         67     0  R.NAEIYDTTIGWR.F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79 - 187    1050.6240  1049.6167  1049.4778        132     0  R.EDQDAFAVR.S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73 - 281    1018.7370  1017.7297  1017.5971        130     1  R.KYGLTPIAR.I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82 - 293    1078.7640  1077.7567  1077.6295        118     0  R.ILGGAAAGVPPR.V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4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28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222087891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i/>
                <w:i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B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acterioferritin [Agrobacterium radiobacter K84] 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Gene: </w:t>
            </w:r>
            <w:r>
              <w:rPr>
                <w:rStyle w:val="MquinadeescreverHTML"/>
                <w:rFonts w:cs="Calibri" w:ascii="Calibri" w:hAnsi="Calibri"/>
                <w:bCs/>
                <w:i/>
                <w:lang w:val="en-US"/>
              </w:rPr>
              <w:t>bfr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16860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0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34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7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16860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4.81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16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7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37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17 - 25     1124.5870  1123.5797  1123.5550         22     0  R.LLEDWGYTK.L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30 - 43     1700.8720  1699.8647  1699.7583         63     1  K.ERAESIEEMQHADR.L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30 - 43     1716.8520  1715.8447  1715.7533         53     1  K.ERAESIEEMQHADR.L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32 - 43     1415.6710  1414.6637  1414.6147         35     0  R.AESIEEMQHADR.L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32 - 43     1431.6430  1430.6357  1430.6096         18     0  R.AESIEEMQHADR.L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48 - 64     1932.2140  1931.2067  1931.0992         56     0  R.IIFLEGHPNLQTLAPLR.I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90 - 104    1753.8760  1752.8687  1752.7560         64     1  K.SRDICHDAGDYVSMK.L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5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29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87199081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TonB-dependent receptor [Novosphingobium aromaticivorans DSM 12444] 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87810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2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21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7</w:t>
            </w:r>
            <w:r>
              <w:rPr>
                <w:rFonts w:cs="Calibri" w:ascii="Calibri" w:hAnsi="Calibri"/>
                <w:lang w:val="en-US"/>
              </w:rPr>
              <w:t xml:space="preserve">   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87810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5.82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15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7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13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14 - 132    2259.3720  2258.3647  2258.2059         70     1  R.VEILPEEVALKFGYRPDQR.V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25 - 139    1851.9630  1850.9557  1851.0155        -32     1  K.FGYRPDQRVVNFILK.D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23 - 248    2508.4960  2507.4887  2507.3932         38     1  K.SAQVNATLARALGGGAGLSVNLLAQR.D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411 - 427    1775.8920  1774.8847  1774.9214        -21     1  R.GDAQAGFSLDLPITSRK.E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481 - 504    2523.3980  2522.3907  2522.2653         50     0  K.APGLTDLGGPTTVTQNVSLYDFTR.G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601 - 619    2108.2950  2107.2877  2107.0633        107     1  R.LRYGVNLSGSFGKPDPNMR.R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603 - 619    1838.9700  1837.9627  1837.8781         46     0  R.YGVNLSGSFGKPDPNMR.R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6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30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222086436</w:t>
              </w:r>
            </w:hyperlink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C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ell division protein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Agrobacterium radiobacter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K84]  </w:t>
            </w:r>
            <w:r>
              <w:rPr>
                <w:rStyle w:val="MquinadeescreverHTML"/>
                <w:rFonts w:cs="Calibri" w:ascii="Calibri" w:hAnsi="Calibri"/>
                <w:b/>
                <w:lang w:val="en-US"/>
              </w:rPr>
              <w:t xml:space="preserve">Gene: </w:t>
            </w:r>
            <w:r>
              <w:rPr>
                <w:rFonts w:cs="Calibri" w:ascii="Calibri" w:hAnsi="Calibri"/>
                <w:i/>
                <w:lang w:val="en-US"/>
              </w:rPr>
              <w:t>ftsZ</w:t>
            </w:r>
            <w:r>
              <w:rPr>
                <w:rFonts w:cs="Calibri" w:ascii="Calibri" w:hAnsi="Calibri"/>
                <w:lang w:val="en-US"/>
              </w:rPr>
              <w:t>2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63014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100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0033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9</w:t>
            </w:r>
            <w:r>
              <w:rPr>
                <w:rFonts w:cs="Calibri" w:ascii="Calibri" w:hAnsi="Calibri"/>
                <w:lang w:val="en-US"/>
              </w:rPr>
              <w:t xml:space="preserve">   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63014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5.21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21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9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20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61 - 82     2194.3190  2193.3117  2193.1754         62     0  R.IIQLGVNVTEGLGAGSQPEVGR.A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28 - 145    1914.1710  1913.1637  1913.0524         58     0  K.GILTVGVVTKPFHFEGGR.R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60 - 174    1729.0630  1728.0557  1727.9570         57     0  K.SVDTLIVIPNQNLFR.I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07 - 218    1361.7650  1360.7577  1360.6987         43     0  K.EGLINLDFADVR.S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60 - 272    1242.7640  1241.7567  1241.7092         38     0  K.GAQGLLISITGGR.D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73 - 285    1479.8080  1478.8007  1478.7253         51     0  R.DLTLFEVDEAATR.I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431 - 442    1269.7380  1268.7307  1268.6877         34     0  R.IFAAAPEAQPVR.Q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542 - 553    1258.6810  1257.6737  1257.6353         31     0  R.APSPEASLYAPR.R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542 - 554    1414.8060  1413.7987  1413.7364         44     1  R.APSPEASLYAPRR.G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7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31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50121473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i/>
                <w:i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Condesin subunit F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 xml:space="preserve">Pectobacterium atrosepticum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SCRI1043]  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Gene: </w:t>
            </w:r>
            <w:r>
              <w:rPr>
                <w:rStyle w:val="MquinadeescreverHTML"/>
                <w:rFonts w:cs="Calibri" w:ascii="Calibri" w:hAnsi="Calibri"/>
                <w:bCs/>
                <w:i/>
                <w:lang w:val="en-US"/>
              </w:rPr>
              <w:t>kicB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50717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3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15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6</w:t>
            </w:r>
            <w:r>
              <w:rPr>
                <w:rFonts w:cs="Calibri" w:ascii="Calibri" w:hAnsi="Calibri"/>
                <w:lang w:val="en-US"/>
              </w:rPr>
              <w:t xml:space="preserve"> 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50717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4.70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8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6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17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17 - 28     1406.7960  1405.7887  1405.7201         49     1  R.KNDFSISLPTER.L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29 - 42     1519.8150  1518.8077  1518.8228        -10     0  R.LAFLMAIATLNGER.M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25 - 138    1590.8740  1589.8667  1589.8447         14     0  R.LSMQLSIVAQELSR.A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302 - 323    2599.2120  2598.2047  2598.2615        -22     1  R.LRQSVQSYFDNPWALTFANADR.L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370 - 384    1791.0320  1790.0247  1789.9396         48     1  K.YKAQQIPLDLSEVMR.E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372 - 384    1515.8460  1514.8387  1514.7763         41     0  K.AQQIPLDLSEVMR.E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8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32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117926246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Protein tyrosine phosphatase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Magnetococcus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sp. MC-1]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18731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5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098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5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18731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6.29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8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5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35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fr-FR"/>
              </w:rPr>
              <w:t xml:space="preserve">20 - 29     1133.7610  1132.7537  1132.5910        144     0  R.SLMAEAILNR.E </w:t>
            </w:r>
            <w:r>
              <w:rPr>
                <w:rFonts w:cs="Calibri" w:ascii="Calibri" w:hAnsi="Calibri"/>
                <w:lang w:val="fr-FR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fr-FR"/>
              </w:rPr>
              <w:t xml:space="preserve">    </w:t>
            </w:r>
            <w:r>
              <w:rPr>
                <w:rFonts w:cs="Calibri" w:ascii="Calibri" w:hAnsi="Calibri"/>
                <w:bCs/>
                <w:lang w:val="fr-FR"/>
              </w:rPr>
              <w:t xml:space="preserve">59 - 69     1296.7930  1295.7857  1295.7020         65     0  K.MHLDTSVLRPK.S </w:t>
            </w:r>
            <w:r>
              <w:rPr>
                <w:rFonts w:cs="Calibri" w:ascii="Calibri" w:hAnsi="Calibri"/>
                <w:lang w:val="fr-FR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fr-FR"/>
              </w:rPr>
              <w:t xml:space="preserve">    </w:t>
            </w:r>
            <w:r>
              <w:rPr>
                <w:rFonts w:cs="Calibri" w:ascii="Calibri" w:hAnsi="Calibri"/>
                <w:bCs/>
                <w:lang w:val="fr-FR"/>
              </w:rPr>
              <w:t xml:space="preserve">70 - 91     2499.2510  2498.2437  2498.1828         24     0  K.SWSAFIESAPPPIDFAFTLCDK.T </w:t>
            </w:r>
            <w:r>
              <w:rPr>
                <w:rFonts w:cs="Calibri" w:ascii="Calibri" w:hAnsi="Calibri"/>
                <w:lang w:val="fr-FR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fr-FR"/>
              </w:rPr>
              <w:t xml:space="preserve">   </w:t>
            </w:r>
            <w:r>
              <w:rPr>
                <w:rFonts w:cs="Calibri" w:ascii="Calibri" w:hAnsi="Calibri"/>
                <w:bCs/>
                <w:lang w:val="fr-FR"/>
              </w:rPr>
              <w:t xml:space="preserve">134 - 149    1935.9060  1934.8987  1935.0400        -73     1  R.MITNRISVFVNLPFER.L </w:t>
            </w:r>
            <w:r>
              <w:rPr>
                <w:rFonts w:cs="Calibri" w:ascii="Calibri" w:hAnsi="Calibri"/>
                <w:lang w:val="fr-FR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fr-FR"/>
              </w:rPr>
            </w:pPr>
            <w:r>
              <w:rPr>
                <w:rFonts w:eastAsia="Calibri" w:cs="Calibri" w:ascii="Calibri" w:hAnsi="Calibri"/>
                <w:bCs/>
                <w:lang w:val="fr-FR"/>
              </w:rPr>
              <w:t xml:space="preserve">   </w:t>
            </w:r>
            <w:r>
              <w:rPr>
                <w:rFonts w:cs="Calibri" w:ascii="Calibri" w:hAnsi="Calibri"/>
                <w:bCs/>
                <w:lang w:val="fr-FR"/>
              </w:rPr>
              <w:t xml:space="preserve">139 - 149    1320.7000  1319.6927  1319.7238        -24     0  R.ISVFVNLPFER.L </w:t>
            </w:r>
            <w:r>
              <w:rPr>
                <w:rFonts w:cs="Calibri" w:ascii="Calibri" w:hAnsi="Calibri"/>
                <w:lang w:val="fr-FR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9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33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222087232</w:t>
              </w:r>
            </w:hyperlink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Serine protein kinase protein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Agrobacterium radiobacter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K84]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74417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122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2e-06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12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74417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5.42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17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12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20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 </w:t>
            </w:r>
            <w:r>
              <w:rPr>
                <w:rFonts w:cs="Calibri" w:ascii="Calibri" w:hAnsi="Calibri"/>
                <w:bCs/>
                <w:lang w:val="en-US"/>
              </w:rPr>
              <w:t xml:space="preserve">2 - 13     1397.7210  1396.7137  1396.6735         29     0  M.SNNDVLFNTFAR.S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75 - 91     1965.9250  1964.9177  1964.8978         10     0  R.TYPAFAGFFGMEETIER.I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87 - 197    1350.7030  1349.6957  1349.6575         28     1  K.RLEEFEGDISR.F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88 - 197    1194.6110  1193.6037  1193.5564         40     0  R.LEEFEGDISR.F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37 - 257    2312.0600  2311.0527  2311.1080        -24     1  R.KLESLAQNDPDAYSYSGALNR.A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333 - 338     807.4210   806.4137   806.4109          4     0  K.VPYCLR.V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349 - 370    2402.1950  2401.1877  2401.1682          8     0  K.LIEESELSDAPCAPSTLETLAR.F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483 - 493    1334.7320  1333.7247  1333.6666         44     0  R.YAEFIGHEIQK.A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494 - 509    1924.8650  1923.8577  1923.8639         -3     0  K.AYLESYADYGQNLFDR.Y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617 - 623     873.4370   872.4297   872.4141         18     0  K.HGEFVER.M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637 - 643     996.5300   995.5227   995.4899         33     0  R.LVEWYMR.V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637 - 643    1012.5220  1011.5147  1011.4848         30     0  R.LVEWYMR.V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0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GI number: </w:t>
            </w:r>
            <w:hyperlink r:id="rId34" w:tgtFrame="_blank">
              <w:r>
                <w:rPr>
                  <w:rStyle w:val="InternetLink"/>
                  <w:rFonts w:cs="Calibri" w:ascii="Calibri" w:hAnsi="Calibri"/>
                  <w:color w:val="000000"/>
                  <w:lang w:val="en-US"/>
                </w:rPr>
                <w:t>gi|116252038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utative two component response regulator nitrogen assimilation regulatory protein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 xml:space="preserve">Rhizobium leguminosarum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bv. 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viciae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3841]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i/>
                <w:i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lang w:val="en-US"/>
              </w:rPr>
              <w:t xml:space="preserve">Gene: 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ntrX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50611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1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26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7</w:t>
            </w:r>
            <w:r>
              <w:rPr>
                <w:rFonts w:cs="Calibri" w:ascii="Calibri" w:hAnsi="Calibri"/>
                <w:lang w:val="en-US"/>
              </w:rPr>
              <w:t xml:space="preserve">   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50611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6.63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/>
                <w:bCs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8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7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20%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07 - 223    1791.7460  1790.7387  1790.8985        -89     1  R.MEVALFGTEGTPGQARK.I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33 - 245    1507.7180  1506.7107  1506.7388        -19     0  R.GILYLDEVGEMPR.E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54 - 267    1561.7600  1560.7527  1560.8260        -47     1  R.VLVDQQFERVGGSK.R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315 - 326    1475.7550  1474.7477  1474.7490         -1     0  R.EDIPFLVDQLMR.Q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372 - 394    2383.9430  2382.9357  2383.1287        -81     0  R.TDGPDAPITADMLPTDLGDMLPK.V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434 - 447    1603.8210  1602.8137  1602.7936         13     1  R.TAEFVGMERSALHR.K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434 - 447    1619.8150  1618.8077  1618.7886         12     1  R.TAEFVGMERSALHR.K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1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GI number: </w:t>
            </w:r>
            <w:hyperlink r:id="rId35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159184131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i/>
                <w:i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T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wo component response regulator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Agrobacterium tumefaciens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str. C58]  </w:t>
            </w:r>
            <w:r>
              <w:rPr>
                <w:rStyle w:val="MquinadeescreverHTML"/>
                <w:rFonts w:cs="Calibri" w:ascii="Calibri" w:hAnsi="Calibri"/>
                <w:b/>
                <w:lang w:val="en-US"/>
              </w:rPr>
              <w:t xml:space="preserve">Gene: 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chvI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27253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74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0048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4</w:t>
            </w:r>
            <w:r>
              <w:rPr>
                <w:rFonts w:cs="Calibri" w:ascii="Calibri" w:hAnsi="Calibri"/>
                <w:lang w:val="en-US"/>
              </w:rPr>
              <w:t xml:space="preserve"> 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27253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5.56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4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32%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</w:t>
            </w: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71 - 92     2508.3350  2507.3277  2507.3047          9     1  K.SDIPVIFLTSKDEEIDELFGLK.M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93 - 106    1628.8240  1627.8167  1627.7664         31     0  K.MGADDFITKPFSQR.L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61 - 185    2704.6420  2703.6347  2703.5323         38     0  K.GEPVTLTVTEFLILHSLAQRPGVVK.S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88 - 204    2004.8420  2003.8347  2003.8418         -4     0  R.DALMDAAYDEQVYVDDR.T </w:t>
            </w:r>
            <w:r>
              <w:rPr>
                <w:rFonts w:cs="Calibri" w:ascii="Calibri" w:hAnsi="Calibri"/>
                <w:lang w:val="en-US"/>
              </w:rPr>
              <w:t xml:space="preserve"> Oxidation (M)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2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GI number: </w:t>
            </w:r>
            <w:hyperlink r:id="rId36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222087564</w:t>
              </w:r>
            </w:hyperlink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i/>
                <w:i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T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hioredoxin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Agrobacterium radiobacter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K84] 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Gene: </w:t>
            </w:r>
            <w:r>
              <w:rPr>
                <w:rStyle w:val="MquinadeescreverHTML"/>
                <w:rFonts w:cs="Calibri" w:ascii="Calibri" w:hAnsi="Calibri"/>
                <w:bCs/>
                <w:i/>
                <w:lang w:val="en-US"/>
              </w:rPr>
              <w:t>trxA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34469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3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6.5e-05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5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34469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4.83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7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5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15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37 - 52     1796.9340  1795.9267  1795.8588         38     1  K.DTTTANFAKDVIEESR.N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38 - 259    2444.4350  2443.4277  2443.2091         89     1  R.KLGDPVALEQELAANPDNHEQR.V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39 - 259    2316.3170  2315.3097  2315.1142         84     0  K.LGDPVALEQELAANPDNHEQR.V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96 - 308    1649.0000  1647.9927  1647.8773         70     1  R.RQLLEFFEVWGPK.D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97 - 308    1492.9140  1491.9067  1491.7762         87     0  R.QLLEFFEVWGPK.D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3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37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118590060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B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acterioferritin comigratory protein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Stappia aggregata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IAM 12614]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16749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1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23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6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16749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5.63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11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6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33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31 - 41     1296.7780  1295.7707  1295.7278         33     0  K.GKPVVVYFYPK.D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42 - 49      893.2610   892.2537   892.3597       -119     0  K.DDTPGCTK.E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82 - 91     1182.7740  1181.7667  1181.7033         54     1  K.FIAKHNLAIR.L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99 - 115    1917.9170  1916.9097  1916.8978          6     1  K.EAAEAYGVWVEKSMYGK.T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16 - 122     855.3040   854.2967   854.3956       -116     0  K.TYMGVER.S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16 - 122     871.2740   870.2667   870.3905       -142     0  K.TYMGVER.S </w:t>
            </w:r>
            <w:r>
              <w:rPr>
                <w:rFonts w:cs="Calibri" w:ascii="Calibri" w:hAnsi="Calibri"/>
                <w:lang w:val="en-US"/>
              </w:rPr>
              <w:t xml:space="preserve"> Oxidation (M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4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38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58826564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i/>
                <w:i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DnaK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Rhizobium tropici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] 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Gene: </w:t>
            </w:r>
            <w:r>
              <w:rPr>
                <w:rStyle w:val="MquinadeescreverHTML"/>
                <w:rFonts w:cs="Calibri" w:ascii="Calibri" w:hAnsi="Calibri"/>
                <w:bCs/>
                <w:i/>
                <w:lang w:val="en-US"/>
              </w:rPr>
              <w:t>dnaK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68393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0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29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7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68393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4.91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8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7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14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38 - 151    1564.9870  1563.9797  1563.8045        112     0  K.AVITVPAYFNDAQR.Q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31 - 241    1338.9280  1337.9207  1337.7595        121     1  R.LVEYLVAEFKK.D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98 - 310    1485.9540  1484.9467  1484.8198         85     1  R.AKLESLVDDLVQR.T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321 - 340    1989.1740  1988.1667  1987.9885         90     0  K.DAGVTAAEIDEVVLVGGMSR.M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>321 - 340    2005.1500  2004.1427  2003.9834         80     0  K.DAGVTAAEIDEVVLVGGMSR.M</w:t>
            </w:r>
            <w:r>
              <w:rPr>
                <w:rFonts w:cs="Calibri" w:ascii="Calibri" w:hAnsi="Calibri"/>
                <w:lang w:val="en-US"/>
              </w:rPr>
              <w:t xml:space="preserve">Oxidation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418 - 434    1841.0080  1840.0007  1839.8599         77     0  K.SQTFSTADDNQSAVTIR.V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448 - 462    1593.1270  1592.1197  1591.9086        133     0  K.LLGQFDLVGLPPAPR.G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5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MS/MS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eastAsia="Calibri" w:cs="Calibri" w:ascii="Calibri" w:hAnsi="Calibri"/>
                <w:lang w:val="en-US"/>
              </w:rPr>
              <w:t xml:space="preserve"> </w:t>
            </w:r>
            <w:hyperlink r:id="rId39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222085003</w:t>
              </w:r>
            </w:hyperlink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i/>
                <w:i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eastAsia="Calibri" w:cs="Calibri" w:ascii="Calibri" w:hAnsi="Calibri"/>
                <w:lang w:val="en-US"/>
              </w:rPr>
              <w:t>Chaperonin GroEL [</w:t>
            </w:r>
            <w:r>
              <w:rPr>
                <w:rStyle w:val="MquinadeescreverHTML"/>
                <w:rFonts w:eastAsia="Calibri" w:cs="Calibri" w:ascii="Calibri" w:hAnsi="Calibri"/>
                <w:i/>
                <w:lang w:val="en-US"/>
              </w:rPr>
              <w:t>Agrobacterium radiobacter</w:t>
            </w:r>
            <w:r>
              <w:rPr>
                <w:rStyle w:val="MquinadeescreverHTML"/>
                <w:rFonts w:eastAsia="Calibri" w:cs="Calibri" w:ascii="Calibri" w:hAnsi="Calibri"/>
                <w:lang w:val="en-US"/>
              </w:rPr>
              <w:t xml:space="preserve"> K84]  </w:t>
            </w:r>
            <w:r>
              <w:rPr>
                <w:rStyle w:val="MquinadeescreverHTML"/>
                <w:rFonts w:eastAsia="Calibri" w:cs="Calibri" w:ascii="Calibri" w:hAnsi="Calibri"/>
                <w:b/>
                <w:lang w:val="en-US"/>
              </w:rPr>
              <w:t xml:space="preserve">Gene: </w:t>
            </w:r>
            <w:r>
              <w:rPr>
                <w:rStyle w:val="MquinadeescreverHTML"/>
                <w:rFonts w:eastAsia="Calibri" w:cs="Calibri" w:ascii="Calibri" w:hAnsi="Calibri"/>
                <w:i/>
                <w:lang w:val="en-US"/>
              </w:rPr>
              <w:t>groEL</w:t>
            </w:r>
          </w:p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Style w:val="MquinadeescreverHTML"/>
                <w:rFonts w:eastAsia="Calibri" w:cs="Calibri"/>
                <w:b/>
                <w:bCs/>
                <w:lang w:val="en-US"/>
              </w:rPr>
              <w:t>Pep. Mass: 1609.044 - </w:t>
            </w:r>
            <w:r>
              <w:rPr>
                <w:rStyle w:val="MquinadeescreverHTML"/>
                <w:rFonts w:eastAsia="Calibri" w:cs="Calibri"/>
                <w:lang w:val="en-US"/>
              </w:rPr>
              <w:t>    </w:t>
            </w:r>
            <w:r>
              <w:rPr>
                <w:rStyle w:val="MquinadeescreverHTML"/>
                <w:rFonts w:eastAsia="Calibri" w:cs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eastAsia="Calibri" w:cs="Calibri"/>
                <w:lang w:val="en-US"/>
              </w:rPr>
              <w:t> 57836    </w:t>
            </w:r>
            <w:r>
              <w:rPr>
                <w:rStyle w:val="MquinadeescreverHTML"/>
                <w:rFonts w:eastAsia="Calibri" w:cs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eastAsia="Calibri" w:cs="Calibri"/>
                <w:lang w:val="en-US"/>
              </w:rPr>
              <w:t> 72     </w:t>
            </w:r>
            <w:r>
              <w:rPr>
                <w:rStyle w:val="MquinadeescreverHTML"/>
                <w:rFonts w:eastAsia="Calibri" w:cs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eastAsia="Calibri" w:cs="Calibri"/>
                <w:lang w:val="en-US"/>
              </w:rPr>
              <w:t> 1(1)  </w:t>
            </w:r>
            <w:r>
              <w:rPr>
                <w:rStyle w:val="MquinadeescreverHTML"/>
                <w:rFonts w:eastAsia="Calibri" w:cs="Calibri"/>
                <w:b/>
                <w:bCs/>
                <w:lang w:val="en-US"/>
              </w:rPr>
              <w:t>Sequences:</w:t>
            </w:r>
            <w:r>
              <w:rPr>
                <w:rStyle w:val="MquinadeescreverHTML"/>
                <w:rFonts w:eastAsia="Calibri" w:cs="Calibri"/>
                <w:lang w:val="en-US"/>
              </w:rPr>
              <w:t> 1(1)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 </w:t>
            </w:r>
            <w:r>
              <w:rPr>
                <w:rStyle w:val="MquinadeescreverHTML"/>
                <w:rFonts w:eastAsia="Calibri" w:cs="Calibri"/>
                <w:lang w:val="en-US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US"/>
              </w:rPr>
              <w:t>Nominal mass (M</w:t>
            </w:r>
            <w:r>
              <w:rPr>
                <w:rFonts w:cs="Calibri"/>
                <w:sz w:val="20"/>
                <w:szCs w:val="20"/>
                <w:vertAlign w:val="subscript"/>
                <w:lang w:val="en-US"/>
              </w:rPr>
              <w:t>r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): </w:t>
            </w: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57836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; Calculated pI value: </w:t>
            </w: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5.03</w:t>
            </w:r>
          </w:p>
          <w:p>
            <w:pPr>
              <w:pStyle w:val="Normal"/>
              <w:spacing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Sequence Coverage: </w:t>
            </w: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 xml:space="preserve">3% </w:t>
            </w:r>
          </w:p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Start - End     Observed    Mr(expt)   Mr(calc)      ppm    Miss Sequence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  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405 - 421    1609.0440  1608.0367  1607.8995         85     0  R.AAVQEGIVPGGGTALLR.S 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(</w:t>
            </w:r>
            <w:hyperlink r:id="rId40" w:tgtFrame="_blank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lang w:val="en-US"/>
                </w:rPr>
                <w:t>Ions score 72</w:t>
              </w:r>
            </w:hyperlink>
            <w:r>
              <w:rPr>
                <w:rFonts w:cs="Calibri"/>
                <w:sz w:val="20"/>
                <w:szCs w:val="20"/>
                <w:lang w:val="en-US"/>
              </w:rPr>
              <w:t xml:space="preserve">)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6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41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86359655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utative metalloendopeptidase protein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 xml:space="preserve">Rhizobium etli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CFN 42]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49514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4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11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7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49514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5.36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16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7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15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/>
                <w:bCs/>
                <w:lang w:val="en-US"/>
              </w:rPr>
              <w:t xml:space="preserve"> </w:t>
            </w: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91 - 105    1602.8080  1601.8007  1601.8485        -30     1  K.STQSVRQALIDSAAR.R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51 - 171    2189.9530  2188.9457  2189.1627        -99     1  R.MGRNPPPALLVTPDDALASVR.S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54 - 171    1845.8340  1844.8267  1844.9996        -94     0  R.NPPPALLVTPDDALASVR.S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89 - 296    1030.5410  1029.5337  1029.5567        -22     1  R.RLLTDEQR.A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407 - 420    1436.6590  1435.6517  1435.7534        -71     0  K.FVFAGEPLAVMGAK.R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407 - 421    1592.7470  1591.7397  1591.8545        -72     1  K.FVFAGEPLAVMGAKR.V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444 - 457    1642.8480  1641.8407  1641.8263          9     0  K.DGKPVDSRPWWTAK.D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7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42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222085864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i/>
                <w:i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O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uter membrane lipoprotein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Agrobacterium radiobacter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K84] 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Gene: </w:t>
            </w:r>
            <w:r>
              <w:rPr>
                <w:rStyle w:val="MquinadeescreverHTML"/>
                <w:rFonts w:cs="Calibri" w:ascii="Calibri" w:hAnsi="Calibri"/>
                <w:bCs/>
                <w:i/>
                <w:lang w:val="en-US"/>
              </w:rPr>
              <w:t>omp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1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84589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4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13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12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84589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5.26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36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12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19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75 - 186    1346.7380  1345.7307  1345.6990         24     0  R.INVAFVINEGDR.T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31 - 239    1044.5790  1043.5717  1043.4996         69     0  R.QQADQDALR.Q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40 - 251    1580.7140  1579.7067  1579.6844         14     0  R.QFYYNHGYADFR.I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325 - 334    1038.6030  1037.5957  1037.5294         64     0  R.VASAGYPFAR.I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342 - 359    2001.9910  2000.9837  2000.9803          2     0  R.DLSGHTIGIEYLVDQGER.A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401 - 410    1183.7060  1182.6987  1182.6397         50     1  R.RLDALGYFTK.V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483 - 497    1870.9120  1869.9047  1869.8937          6     0  R.TYNISFTEPYFLGYR.L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498 - 506     981.6070   980.5997   980.5331         68     0  R.LAAGFDIFK.N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526 - 539    1499.8660  1498.8587  1498.8355         15     0  R.VTAPITENLATTLR.Y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648 - 659    1366.7520  1365.7447  1365.7041         30     0  K.LNVFDQFTLGGR.E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663 - 672    1017.5830  1016.5757  1016.5039         71     0  R.GFENAGIGPR.T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nb-NO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>735 - 751    1730.9560  1729.9487  1729.9515         -2     0  R.ASLGAGLIWSSPFGVIR.V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8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43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18033179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VirD4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Agrobacterium tumefaciens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]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73380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0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0013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8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73380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6.82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15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8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17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/>
                <w:bCs/>
                <w:lang w:val="en-US"/>
              </w:rPr>
              <w:t xml:space="preserve"> </w:t>
            </w: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89 - 97     1064.5200  1063.5127  1063.4908         21     1  R.DRDHHGTAR.W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91 - 105    1683.8850  1682.8777  1682.7332         86     1  R.DHHGTARWAGSGEMR.H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13 - 128    1767.8340  1766.8267  1766.8774        -29     1  R.YSQVTGPIFGKTCGPR.W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87 - 202    1751.8160  1750.8087  1750.8526        -25     1  K.SSGDAVFKFSPLDPER.R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369 - 388    2377.2330  2376.2257  2376.2802        -23     1  R.LFFQQVVSILQRSLPTTDER.H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421 - 440    2192.0940  2191.0867  2191.0871         -0     0  R.FMFIIQSLSALTGTYDEAGK.Q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467 - 476    1141.5990  1140.5917  1140.5564         31     0  K.AIGDYTFQAR.S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594 - 609    1641.6890  1640.6817  1640.7386        -35     1  R.SGSMADGEDKVAIAMK.A </w:t>
            </w:r>
            <w:r>
              <w:rPr>
                <w:rFonts w:cs="Calibri" w:ascii="Calibri" w:hAnsi="Calibri"/>
                <w:lang w:val="en-US"/>
              </w:rPr>
              <w:t xml:space="preserve"> 2 Oxidation (M)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9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44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222085858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i/>
                <w:i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T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ranslation elongation factor Ts [Agrobacterium radiobacter K84] 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ene:</w:t>
            </w:r>
            <w:r>
              <w:rPr>
                <w:rStyle w:val="MquinadeescreverHTML"/>
                <w:rFonts w:cs="Calibri" w:ascii="Calibri" w:hAnsi="Calibri"/>
                <w:b/>
                <w:bCs/>
                <w:i/>
                <w:lang w:val="en-US"/>
              </w:rPr>
              <w:t xml:space="preserve"> </w:t>
            </w:r>
            <w:r>
              <w:rPr>
                <w:rStyle w:val="MquinadeescreverHTML"/>
                <w:rFonts w:cs="Calibri" w:ascii="Calibri" w:hAnsi="Calibri"/>
                <w:bCs/>
                <w:i/>
                <w:lang w:val="en-US"/>
              </w:rPr>
              <w:t>tsf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32268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77 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69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8</w:t>
            </w:r>
            <w:r>
              <w:rPr>
                <w:rFonts w:cs="Calibri" w:ascii="Calibri" w:hAnsi="Calibri"/>
                <w:lang w:val="en-US"/>
              </w:rPr>
              <w:t xml:space="preserve">  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32268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5.15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19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8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29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71 - 85     1648.9320  1647.9247  1647.8468         47     0  K.AVVVELNSETDFVAR.N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28 - 140    1404.7690  1403.7617  1403.7078         38     0  K.DAIATIGENMTLR.R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fr-FR"/>
              </w:rPr>
              <w:t xml:space="preserve">128 - 140    1420.7570  1419.7497  1419.7028         33     0  K.DAIATIGENMTLR.R </w:t>
            </w:r>
            <w:r>
              <w:rPr>
                <w:rFonts w:cs="Calibri" w:ascii="Calibri" w:hAnsi="Calibri"/>
                <w:lang w:val="fr-FR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fr-FR"/>
              </w:rPr>
              <w:t xml:space="preserve">   </w:t>
            </w:r>
            <w:r>
              <w:rPr>
                <w:rFonts w:cs="Calibri" w:ascii="Calibri" w:hAnsi="Calibri"/>
                <w:bCs/>
                <w:lang w:val="fr-FR"/>
              </w:rPr>
              <w:t xml:space="preserve">145 - 166    2250.2960  2249.2887  2249.1440         64     0  K.LEVEHGVVATYIHNAAGDGIGK.L </w:t>
            </w:r>
            <w:r>
              <w:rPr>
                <w:rFonts w:cs="Calibri" w:ascii="Calibri" w:hAnsi="Calibri"/>
                <w:lang w:val="fr-FR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fr-FR"/>
              </w:rPr>
              <w:t xml:space="preserve">   </w:t>
            </w:r>
            <w:r>
              <w:rPr>
                <w:rFonts w:cs="Calibri" w:ascii="Calibri" w:hAnsi="Calibri"/>
                <w:bCs/>
                <w:lang w:val="fr-FR"/>
              </w:rPr>
              <w:t xml:space="preserve">180 - 187     816.4690   815.4617   815.4865        -30     0  K.AVLTSIGR.Q </w:t>
            </w:r>
            <w:r>
              <w:rPr>
                <w:rFonts w:cs="Calibri" w:ascii="Calibri" w:hAnsi="Calibri"/>
                <w:lang w:val="fr-FR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fr-FR"/>
              </w:rPr>
              <w:t xml:space="preserve">   </w:t>
            </w:r>
            <w:r>
              <w:rPr>
                <w:rFonts w:cs="Calibri" w:ascii="Calibri" w:hAnsi="Calibri"/>
                <w:bCs/>
                <w:lang w:val="fr-FR"/>
              </w:rPr>
              <w:t xml:space="preserve">188 - 202    1605.9570  1604.9497  1604.8820         42     0  R.QVAMHIAATNPLAIR.A </w:t>
            </w:r>
            <w:r>
              <w:rPr>
                <w:rFonts w:cs="Calibri" w:ascii="Calibri" w:hAnsi="Calibri"/>
                <w:lang w:val="fr-FR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fr-FR"/>
              </w:rPr>
              <w:t xml:space="preserve">   </w:t>
            </w:r>
            <w:r>
              <w:rPr>
                <w:rFonts w:cs="Calibri" w:ascii="Calibri" w:hAnsi="Calibri"/>
                <w:bCs/>
                <w:lang w:val="fr-FR"/>
              </w:rPr>
              <w:t xml:space="preserve">203 - 213    1159.5850  1158.5777  1158.5517         23     0  R.AEEVDAAVAER.E </w:t>
            </w:r>
            <w:r>
              <w:rPr>
                <w:rFonts w:cs="Calibri" w:ascii="Calibri" w:hAnsi="Calibri"/>
                <w:lang w:val="fr-FR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fr-FR"/>
              </w:rPr>
              <w:t xml:space="preserve">   </w:t>
            </w:r>
            <w:r>
              <w:rPr>
                <w:rFonts w:cs="Calibri" w:ascii="Calibri" w:hAnsi="Calibri"/>
                <w:bCs/>
              </w:rPr>
              <w:t xml:space="preserve">216 - 223     992.5190   991.5117   991.5087          3     0  R.NVFIEQSR.E </w:t>
            </w:r>
            <w:r>
              <w:rPr>
                <w:rFonts w:cs="Calibri" w:ascii="Calibri" w:hAnsi="Calibri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0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45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227821753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i/>
                <w:i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Elongation factor G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 xml:space="preserve">Rhizobium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sp. NGR234]  </w:t>
            </w:r>
            <w:r>
              <w:rPr>
                <w:rStyle w:val="MquinadeescreverHTML"/>
                <w:rFonts w:cs="Calibri" w:ascii="Calibri" w:hAnsi="Calibri"/>
                <w:b/>
                <w:lang w:val="en-US"/>
              </w:rPr>
              <w:t xml:space="preserve">Gene: 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fusA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77966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92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02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12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]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77966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5.17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25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12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22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82 - 99     2102.1330  2101.1257  2101.0480         37     0  R.FNIIDTPGHVDFTIEVER.S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59 - 269    1342.6320  1341.6247  1341.5999         19     0  K.FHPMFCGTAFK.N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321 - 334    1567.7840  1566.7767  1566.7865         -6     0  K.IMNDPFVGSLTFAR.I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321 - 334    1583.7820  1582.7747  1582.7814         -4     0  K.IMNDPFVGSLTFAR.I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387 - 405    2158.1730  2157.1657  2157.0987         31     0  K.ETTTGDTLCDPLKPVILER.M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435 - 443    1005.6120  1004.6047  1004.4927        112     0  R.LAAEDPSFR.V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444 - 469    2839.6300  2838.6227  2838.4433         63     1  R.VKTDEESGQTIIAGMGELHLDIIVDR.M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446 - 469    2612.1530  2611.1457  2611.2799        -51     0  K.TDEESGQTIIAGMGELHLDIIVDR.M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473 - 488    1750.9020  1749.8947  1749.9050         -6     1  R.EFKVEASVGAPQVAYR.E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569 - 591    2434.5560  2433.5487  2433.2176        136     0  K.ATLIDGAFHDVDSSVLAFEIASR.A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612 - 631    2176.2310  2175.2237  2175.0696         71     0  K.VEVVTPEDYVGDVIGDLNSR.R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612 - 632    2332.2660  2331.2587  2331.1707         38     1  K.VEVVTPEDYVGDVIGDLNSRR.G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1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GI number: </w:t>
            </w:r>
            <w:hyperlink r:id="rId46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86355771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i/>
                <w:i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olynucleotide phosphorylase/polyadenylase [Rhizobium etli CFN 42]  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Gene: </w:t>
            </w:r>
            <w:r>
              <w:rPr>
                <w:rStyle w:val="MquinadeescreverHTML"/>
                <w:rFonts w:cs="Calibri" w:ascii="Calibri" w:hAnsi="Calibri"/>
                <w:bCs/>
                <w:i/>
                <w:lang w:val="en-US"/>
              </w:rPr>
              <w:t>pnp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77491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6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072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9</w:t>
            </w:r>
            <w:r>
              <w:rPr>
                <w:rFonts w:cs="Calibri" w:ascii="Calibri" w:hAnsi="Calibri"/>
                <w:lang w:val="en-US"/>
              </w:rPr>
              <w:t xml:space="preserve">  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77491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5.20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15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9 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13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81 - 93     1473.6700  1472.6627  1472.7219        -40     0  R.EGRPSENETLVSR.L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338 - 346     989.4630   988.4557   988.5090        -54     0  R.THGSALFTR.G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522 - 531     956.4760   955.4687   955.5563        -92     1  K.VALGQAKGGR.A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547 - 555     974.4630   973.4557   973.4981        -44     0  R.GQLGEFAPR.I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588 - 597    1103.5140  1102.5067  1102.5506        -40     0  K.INIEDDGTVK.I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633 - 646    1519.7020  1518.6947  1518.7256        -20     0  K.TADFGAFVNFFGAR.D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647 - 659    1424.6980  1423.6907  1423.7419        -36     0  R.DGLVHISQLASER.V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663 - 672    1091.5150  1090.5077  1090.5506        -39     1  K.TTDVVKEGDK.V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  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>677 - 683      849.4000     848.3927   848.4392        -55    0     K.</w:t>
            </w:r>
            <w:bookmarkStart w:id="0" w:name="OLE_LINK2"/>
            <w:bookmarkStart w:id="1" w:name="OLE_LINK1"/>
            <w:r>
              <w:rPr>
                <w:rFonts w:cs="Calibri"/>
                <w:bCs/>
                <w:sz w:val="20"/>
                <w:szCs w:val="20"/>
                <w:lang w:val="en-US"/>
              </w:rPr>
              <w:t>LLGFDER</w:t>
            </w:r>
            <w:bookmarkEnd w:id="0"/>
            <w:bookmarkEnd w:id="1"/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.G 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2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GI number: </w:t>
            </w:r>
            <w:hyperlink r:id="rId47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294624706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i/>
                <w:i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Translation initiation factor IF-2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Xanthomonas fuscans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subsp. 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aurantifolii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str. ICPB 11122] 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Gene: </w:t>
            </w:r>
            <w:r>
              <w:rPr>
                <w:rStyle w:val="MquinadeescreverHTML"/>
                <w:rFonts w:cs="Calibri" w:ascii="Calibri" w:hAnsi="Calibri"/>
                <w:bCs/>
                <w:i/>
                <w:lang w:val="en-US"/>
              </w:rPr>
              <w:t>infB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83626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79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4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7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83626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5.89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/>
                <w:bCs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9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7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10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</w:t>
            </w: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19 - 27     1200.6940  1199.6867  1199.6007         72     1  R.QRNLEEQQR.L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29 - 145    1786.8920  1785.8847  1785.8316         30     1  R.GSHVMVAGVEDDDATKR.F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06 - 225    2083.1130  2082.1057  2082.1936        -42     1  R.EVAIGETITVADLAQKLALK.G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491 - 503    1556.7090  1555.7017  1555.7565        -35     1  K.RGDYLVCGIQYGR.V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708 - 722    1552.8530  1551.8457  1551.7789         43     0  K.FGAVAGCMVIEGVVK.R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708 - 723    1692.8620  1691.8547  1691.8851        -18     1  K.FGAVAGCMVIEGVVKR.S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756 - 765    1034.6280  1033.6207  1033.4863        130     0  R.NGTECGIGVK.A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3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48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218672404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E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longation factor EF-Tu protein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Rhizobium etli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GR56]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31884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130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3.2e-07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12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50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31884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4.87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 </w:t>
            </w:r>
            <w:r>
              <w:rPr>
                <w:rFonts w:cs="Calibri" w:ascii="Calibri" w:hAnsi="Calibri"/>
                <w:bCs/>
                <w:lang w:val="en-US"/>
              </w:rPr>
              <w:t xml:space="preserve">1 - 13     1421.6050  1420.5977  1420.5897          6     0  -.MCSAADGPMPQTR.E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14 - 20      851.5080   850.5007   850.5025         -2     0  R.EHILLAR.Q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21 - 33     1383.6720  1382.6647  1382.8286       -118     0  R.QVGVPAIVVFLNK.V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34 - 51     2084.1660  2083.1587  2083.0685         43     0  K.VDQVDDAELLELVELEVR.E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52 - 68     1893.9850  1892.9777  1892.9408         20     0  R.ELLSSYDFPGDDIPVVK.G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69 - 80     1176.4750  1175.4677  1175.5670        -84     0  K.GSALAALEDSDK.K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37 - 151    1612.7220  1611.7147  1611.8832       -105     0  K.VGEEVEIVGIRPTSK.T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52 - 161    1140.4690  1139.4617  1139.5645        -90     0  K.TTVTGVEMFR.K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62 - 178    1767.9480  1766.9407  1766.9639        -13     1  R.KLLDQGQAGDNIGALVR.G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63 - 178    1639.8790  1638.8717  1638.8689          2     0  K.LLDQGQAGDNIGALVR.G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03 - 212    1186.4950  1185.4877  1185.6104       -103     0  K.FMAEAYILTK.E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18 - 232    2021.0100  2020.0027  2019.9744         14     0  R.HTPFFTNYRPQFYFR.T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4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49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89056301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LysR family transcriptional regulator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 xml:space="preserve">Jannaschia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sp. CCS1]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32077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6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083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6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32077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5.57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10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6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25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10 - 24     1742.0040  1740.9967  1740.8505         84     0  K.QLEAFVCVVDTGTFR.K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10 - 25     1870.1050  1869.0977  1868.9455         81     1  K.QLEAFVCVVDTGTFRK.A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26 - 40     1499.8530  1498.8457  1498.8103         24     0  K.AAGILGTTQPNISTR.I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41 - 61     2266.9980  2265.9907  2266.2103        -97     1  R.IAALEDVLGTILMHRDAGSIR.V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19 - 125     833.3720   832.3647   832.4443        -96     0  K.DLYPAVR.V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77 - 293    1728.9470  1727.9397  1727.9206         11     1  R.119.-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5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50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159184760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AraC family transcriptional regulator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Agrobacterium tumefaciens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str. C58]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27498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78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002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5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27498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7.11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8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5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21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/>
                <w:bCs/>
                <w:lang w:val="en-US"/>
              </w:rPr>
              <w:t xml:space="preserve"> </w:t>
            </w: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 </w:t>
            </w:r>
            <w:r>
              <w:rPr>
                <w:rFonts w:cs="Calibri" w:ascii="Calibri" w:hAnsi="Calibri"/>
                <w:bCs/>
                <w:lang w:val="en-US"/>
              </w:rPr>
              <w:t xml:space="preserve">1 - 12     1383.8190  1382.8117  1382.6976         83     1  -.MTVASADIRTYR.Q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 </w:t>
            </w:r>
            <w:r>
              <w:rPr>
                <w:rFonts w:cs="Calibri" w:ascii="Calibri" w:hAnsi="Calibri"/>
                <w:bCs/>
                <w:lang w:val="en-US"/>
              </w:rPr>
              <w:t xml:space="preserve">2 - 12     1252.7090  1251.7017  1251.6571         36     1  M.TVASADIRTYR.Q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20 - 34     1658.9150  1657.9077  1657.9417        -20     0  R.HGFVQIVLPVSGHLR.I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02 - 213    1298.8190  1297.8117  1297.7241         68     0  R.ESSLPIAEIALR.S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25 - 238    1488.9350  1487.9277  1487.7844         96     1  R.ALRNAVGETPAAYR.R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6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51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222081230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T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ranscriptional regulator protein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 xml:space="preserve">Agrobacterium radiobacter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K84]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98220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78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0024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7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98220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6.38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10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7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10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34 - 46     1346.9000  1345.8927  1345.7718         90     1  R.RLTTIVAPAGYGK.T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97 - 115    1889.0140  1888.0067  1887.9724         18     0  K.GSDANSMPVASLLSALVTR.L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56 - 165    1171.8550  1170.8477  1170.6873        137     1  K.FVLISRSPPR.F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66 - 178    1476.0060  1474.9987  1474.8143        125     1  R.FPTSALRLNSELK.Q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625 - 644    1996.9640  1995.9567  1996.0159        -30     1  R.LNGEIMAAHAAIDSARSAAK.R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647 - 653     876.6140   875.6067   875.4977        124     1  R.GFDRLIR.L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859 - 868    1131.7630  1130.7557  1130.6295        112     1  R.KLDLSNNTVK.F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7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52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190895600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robable transcriptional regulator protein, AraC family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Rhizobium etli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CIAT 652]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42937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4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13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5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42937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6.91 </w:t>
            </w: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5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5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11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5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5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11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16 - 131    1779.9630  1778.9557  1778.9176         21     1  R.SSPIDHWNVGVLRSGR.T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32 - 138     877.3340   876.3267   876.4090        -94     0  R.TWTEANR.H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52 - 158     855.3690   854.3617   854.4286        -78     0  R.SLGYPYR.G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350 - 363    1565.9350  1564.9277  1564.8031         80     1  R.KTIATEHPAMPPTR.A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</w:rPr>
              <w:t xml:space="preserve">351 - 363    1421.8890  1420.8817  1420.7133        119     0  K.TIATEHPAMPPTR.A </w:t>
            </w:r>
            <w:r>
              <w:rPr>
                <w:rFonts w:cs="Calibri" w:ascii="Calibri" w:hAnsi="Calibri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8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53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222106418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T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ranscriptional regulator GntR family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Agrobacterium vitis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S4]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26366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1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24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5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26366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5.82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7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5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32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 </w:t>
            </w:r>
            <w:r>
              <w:rPr>
                <w:rFonts w:cs="Calibri" w:ascii="Calibri" w:hAnsi="Calibri"/>
                <w:bCs/>
                <w:lang w:val="en-US"/>
              </w:rPr>
              <w:t xml:space="preserve">1 - 16     1868.6870  1867.6797  1867.9210       -129     1  -.MIDDHDNSNLALNKLR.E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12 - 126    1625.5870  1624.5797  1624.7767       -121     0  R.ANATDVQAMYDLVAK.I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47 - 167    2412.9340  2411.9267  2412.2042       -115     1  K.IAQCAGNSLFLALFDVMNRTR.Q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14 - 225    1421.6890  1420.6817  1420.8402       -112     0  R.VHLLTLQESLIR.I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26 - 238    1326.5630  1325.5557  1325.6827        -96     0  R.ITSIDTAVHVAEA.-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9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GI number: </w:t>
            </w:r>
            <w:hyperlink r:id="rId54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222106466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T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ranscriptional regulator ROK family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 xml:space="preserve">Agrobacterium vitis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S4]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41156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6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075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 5]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41156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7.03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5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18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/>
                <w:bCs/>
                <w:lang w:val="en-US"/>
              </w:rPr>
              <w:t xml:space="preserve"> </w:t>
            </w: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43 - 160    1808.8760  1807.8687  1807.9866        -65     0  K.VLLAAVAMPGVIDPETGR.L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70 - 286    1791.8300  1790.8227  1790.8734        -28     1  R.GILERYGNPGDGGMTVR.D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75 - 294    2092.9600  2091.9527  2091.9895        -18     1  R.YGNPGDGGMTVRDILEAAEK.G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95 - 308    1430.7070  1429.6997  1429.7525        -37     1  K.GDAKALATVQETAR.L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99 - 325    2790.1680  2789.1607  2789.5473       -139     1  K.ALATVQETARLAALLVVSVHAMLDPGK.I </w:t>
            </w:r>
            <w:r>
              <w:rPr>
                <w:rFonts w:cs="Calibri" w:ascii="Calibri" w:hAnsi="Calibri"/>
                <w:lang w:val="en-US"/>
              </w:rPr>
              <w:t xml:space="preserve"> Oxidation (M)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0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MS/MS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  </w:t>
            </w:r>
            <w:hyperlink r:id="rId55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222082875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T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ranscriptional regulator, MarR family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Agrobacterium radiobacter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K84]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18141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29 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1(1)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equenc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1(1)</w:t>
            </w:r>
            <w:r>
              <w:rPr>
                <w:rFonts w:cs="Calibri" w:ascii="Calibri" w:hAnsi="Calibri"/>
                <w:lang w:val="en-US"/>
              </w:rPr>
              <w:t xml:space="preserve">   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18141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5.46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4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fr-FR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fr-FR"/>
              </w:rPr>
              <w:t xml:space="preserve">123 - 129     800.5310   799.5237   799.5028         26     1  R.VRGIVTR.Q </w:t>
            </w:r>
            <w:r>
              <w:rPr>
                <w:rFonts w:cs="Calibri" w:ascii="Calibri" w:hAnsi="Calibri"/>
                <w:lang w:val="fr-FR"/>
              </w:rPr>
              <w:t xml:space="preserve"> (</w:t>
            </w:r>
            <w:hyperlink r:id="rId56" w:tgtFrame="_blank">
              <w:r>
                <w:rPr>
                  <w:rStyle w:val="InternetLink"/>
                  <w:rFonts w:cs="Calibri" w:ascii="Calibri" w:hAnsi="Calibri"/>
                  <w:color w:val="000000"/>
                  <w:lang w:val="fr-FR"/>
                </w:rPr>
                <w:t>Ions score 29</w:t>
              </w:r>
            </w:hyperlink>
            <w:r>
              <w:rPr>
                <w:rFonts w:cs="Calibri" w:ascii="Calibri" w:hAnsi="Calibri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1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57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222084927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ATP-dependent RNA helicase protein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 xml:space="preserve">Agrobacterium radiobacter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K84]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69955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2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8.7e-05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6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69955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9.17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8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6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15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 </w:t>
            </w:r>
            <w:r>
              <w:rPr>
                <w:rFonts w:cs="Calibri" w:ascii="Calibri" w:hAnsi="Calibri"/>
                <w:bCs/>
                <w:lang w:val="en-US"/>
              </w:rPr>
              <w:t xml:space="preserve">1 - 18     1945.0660  1944.0587  1944.0502          4     1  -.MTEFEGIVPAIAQALAKR.G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96 - 202     893.3190   892.3117   892.4402       -144     0  K.LAENYQR.D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23 - 240    1980.0600  1979.0527  1979.1163        -32     1  R.ALTVVPSDRENAIINVLR.Y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307 - 334    3019.7560  3018.7487  3018.6251         41     1  R.GIDLPGLDLVIHADIPTNPETLLHRSGR.T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341 - 353    1296.8650  1295.8577  1295.7925         50     1  R.KGVSALIVPLSGR.R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613 - 627    1442.9230  1441.9157  1441.7273        131     1  K.SDAGSPAGKPNSRAK.R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2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58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222086102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i/>
                <w:i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FeS assembly ATPase SufC [Agrobacterium radiobacter K84] 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ene: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 xml:space="preserve"> </w:t>
            </w:r>
            <w:r>
              <w:rPr>
                <w:rStyle w:val="MquinadeescreverHTML"/>
                <w:rFonts w:cs="Calibri" w:ascii="Calibri" w:hAnsi="Calibri"/>
                <w:bCs/>
                <w:i/>
                <w:lang w:val="en-US"/>
              </w:rPr>
              <w:t>sufC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27375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77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0027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4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27375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5.08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18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/>
                <w:bCs/>
                <w:lang w:val="en-US"/>
              </w:rPr>
              <w:t xml:space="preserve"> </w:t>
            </w: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43 - 52     1080.7210  1079.7137  1079.5975        108     0  K.STLSYILAGR.D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42 - 153    1260.7670  1259.7597  1259.6622         77     0  K.RPLNVGFSGGEK.K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99 - 208    1199.7930  1198.7857  1198.6822         86     0  R.AVIVITHYQR.L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09 - 223    1788.0300  1787.0227  1786.9869         20     0  R.LLDYIVPDTVHVLYK.G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3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59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222082138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C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hloride peroxidase protein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Agrobacterium radiobacter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K84]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34965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2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19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8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34965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7.88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24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8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23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38 - 153    1504.7830  1503.7757  1503.7543         14     0  K.GAIHVGHSTGGGEVAR.Y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54 - 163    1107.5980  1106.5907  1106.5257         59     0  R.YVAQYGGHGR.V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80 - 196    1861.9640  1860.9567  1860.9370         11     1  K.SEKNPGGLPLEVFDGFR.S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83 - 196    1517.7990  1516.7917  1516.7674         16     0  K.NPGGLPLEVFDGFR.S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09 - 220    1353.7050  1352.6977  1352.6513         34     0  R.DIPAGPFYGFNR.S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44 - 250     906.4920   905.4847   905.4065         86     0  K.AHYDCIK.A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51 - 262    1402.6910  1401.6837  1401.6300         38     0  K.AFSETDFTEDLK.K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51 - 263    1530.7970  1529.7897  1529.7249         42     1  K.AFSETDFTEDLKK.I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4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MS/MS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60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186472508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F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lavoprotein WrbA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 xml:space="preserve">Burkholderia phymatum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STM815]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20930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50 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1(1)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equenc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1(1)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20930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6.19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13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Observed    Mr(expt)   Mr(calc)  ppm Miss Sequence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54 - 79  2744.3980  2743.3907  2743.4028  -4   0  K.LDQQAPIATVADLEQYDAIVVGTGTR.Y </w:t>
            </w:r>
            <w:r>
              <w:rPr>
                <w:rFonts w:cs="Calibri" w:ascii="Calibri" w:hAnsi="Calibri"/>
                <w:lang w:val="en-US"/>
              </w:rPr>
              <w:t>(</w:t>
            </w:r>
            <w:hyperlink r:id="rId61" w:tgtFrame="_blank">
              <w:r>
                <w:rPr>
                  <w:rStyle w:val="InternetLink"/>
                  <w:rFonts w:cs="Calibri" w:ascii="Calibri" w:hAnsi="Calibri"/>
                  <w:color w:val="000000"/>
                  <w:lang w:val="en-US"/>
                </w:rPr>
                <w:t>Ions score 50</w:t>
              </w:r>
            </w:hyperlink>
            <w:r>
              <w:rPr>
                <w:rFonts w:cs="Calibri" w:ascii="Calibri" w:hAnsi="Calibri"/>
                <w:lang w:val="en-U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5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62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170699364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NADPH-dependent FMN reductase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Burkholderia ambifaria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IOP40-10]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8539 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4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11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4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8539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6.71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5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4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78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 </w:t>
            </w:r>
            <w:r>
              <w:rPr>
                <w:rFonts w:cs="Calibri" w:ascii="Calibri" w:hAnsi="Calibri"/>
                <w:bCs/>
                <w:lang w:val="en-US"/>
              </w:rPr>
              <w:t xml:space="preserve">2 - 19     1779.1270  1778.1197  1777.9435         99     0  M.LGTSPGATGTALAQQHLR.N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29 - 43     1770.0140  1769.0067  1768.8930         64     1  K.TLAQPEMFIKHDPAR.I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39 - 56     2052.2090  2051.2017  2050.9668        115     1  K.HDPARIDDQGQIVSEDTR.K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58 - 71     1800.1650  1799.1577  1798.9155        135     1  K.FLQGFVDRYVDWVR.M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6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63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194431754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2,5-diketo-d-gluconic acid reductase a [Shigella dysenteriae 1012]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19399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0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31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5</w:t>
            </w:r>
            <w:r>
              <w:rPr>
                <w:rFonts w:cs="Calibri" w:ascii="Calibri" w:hAnsi="Calibri"/>
                <w:lang w:val="en-US"/>
              </w:rPr>
              <w:t xml:space="preserve">  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19399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6.22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17 </w:t>
            </w: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5 </w:t>
            </w: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24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17 - 28     1358.7160  1357.7087  1357.7639        -41     1  K.GMIELQKEGLIK.S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99 - 106     909.4500   908.4427   908.4603        -19     1  R.DLADKYGK.T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44 - 154    1230.6070  1229.5997  1229.6503        -41     1  R.LDKDELGEIAK.L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47 - 154     874.4330   873.4257   873.4443        -21     0  K.DELGEIAK.L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</w:rPr>
              <w:t xml:space="preserve">161 - 170    1002.5920  1001.5847  1001.4455        139     0  R.LGPDPDQFGG.- </w:t>
            </w:r>
            <w:r>
              <w:rPr>
                <w:rFonts w:cs="Calibri" w:ascii="Calibri" w:hAnsi="Calibri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7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64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222085370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F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erredoxin reductase protein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Agrobacterium radiobacter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K84]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43777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80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35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8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43777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5.88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21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 </w:t>
            </w:r>
            <w:r>
              <w:rPr>
                <w:rFonts w:cs="Calibri" w:ascii="Calibri" w:hAnsi="Calibri"/>
                <w:bCs/>
                <w:lang w:val="en-US"/>
              </w:rPr>
              <w:t xml:space="preserve">5 - 20     1485.7850  1484.7777  1484.8715        -63     0  R.LVIVGAGQAGFALAAK.V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 </w:t>
            </w:r>
            <w:r>
              <w:rPr>
                <w:rFonts w:cs="Calibri" w:ascii="Calibri" w:hAnsi="Calibri"/>
                <w:bCs/>
                <w:lang w:val="en-US"/>
              </w:rPr>
              <w:t xml:space="preserve">5 - 22     1740.9530  1739.9457  1740.0410        -55     1  R.LVIVGAGQAGFALAAKVR.A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49 - 59     1358.6720  1357.6647  1357.6700         -4     1  K.KYLLGEMAFDR.L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fr-FR"/>
              </w:rPr>
              <w:t xml:space="preserve">50 - 59     1230.5750  1229.5677  1229.5750         -6     0  K.YLLGEMAFDR.L </w:t>
            </w:r>
            <w:r>
              <w:rPr>
                <w:rFonts w:cs="Calibri" w:ascii="Calibri" w:hAnsi="Calibri"/>
                <w:lang w:val="fr-FR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fr-FR"/>
              </w:rPr>
              <w:t xml:space="preserve">    </w:t>
            </w:r>
            <w:r>
              <w:rPr>
                <w:rFonts w:cs="Calibri" w:ascii="Calibri" w:hAnsi="Calibri"/>
                <w:bCs/>
                <w:lang w:val="fr-FR"/>
              </w:rPr>
              <w:t xml:space="preserve">60 - 76     2172.0150  2171.0077  2171.0912        -38     0  R.LLFRPEHWYADNNVEIR.L </w:t>
            </w:r>
            <w:r>
              <w:rPr>
                <w:rFonts w:cs="Calibri" w:ascii="Calibri" w:hAnsi="Calibri"/>
                <w:lang w:val="fr-FR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fr-FR"/>
              </w:rPr>
              <w:t xml:space="preserve">   </w:t>
            </w:r>
            <w:r>
              <w:rPr>
                <w:rFonts w:cs="Calibri" w:ascii="Calibri" w:hAnsi="Calibri"/>
                <w:bCs/>
                <w:lang w:val="fr-FR"/>
              </w:rPr>
              <w:t xml:space="preserve">148 - 165    1743.0040  1741.9967  1742.0090         -7     0  R.VLIIGGGYIGLEAAAVAR.H </w:t>
            </w:r>
            <w:r>
              <w:rPr>
                <w:rFonts w:cs="Calibri" w:ascii="Calibri" w:hAnsi="Calibri"/>
                <w:lang w:val="fr-FR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fr-FR"/>
              </w:rPr>
              <w:t xml:space="preserve">   </w:t>
            </w:r>
            <w:r>
              <w:rPr>
                <w:rFonts w:cs="Calibri" w:ascii="Calibri" w:hAnsi="Calibri"/>
                <w:bCs/>
                <w:lang w:val="fr-FR"/>
              </w:rPr>
              <w:t xml:space="preserve">168 - 179    1362.6770  1361.6697  1361.6861        -12     0  R.GLEVTLIEMADR.I </w:t>
            </w:r>
            <w:r>
              <w:rPr>
                <w:rFonts w:cs="Calibri" w:ascii="Calibri" w:hAnsi="Calibri"/>
                <w:lang w:val="fr-FR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fr-FR"/>
              </w:rPr>
              <w:t xml:space="preserve">   </w:t>
            </w:r>
            <w:r>
              <w:rPr>
                <w:rFonts w:cs="Calibri" w:ascii="Calibri" w:hAnsi="Calibri"/>
                <w:bCs/>
              </w:rPr>
              <w:t xml:space="preserve">350 - 359    1173.5730  1172.5657  1172.5502         13     0  R.EGSASVWYFK.E </w:t>
            </w:r>
            <w:r>
              <w:rPr>
                <w:rFonts w:cs="Calibri" w:ascii="Calibri" w:hAnsi="Calibri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8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65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en-US"/>
                </w:rPr>
                <w:t>gi|222149801</w:t>
              </w:r>
            </w:hyperlink>
            <w:r>
              <w:rPr>
                <w:rStyle w:val="MquinadeescreverHTML"/>
                <w:rFonts w:cs="Calibri" w:ascii="Calibri" w:hAnsi="Calibri"/>
                <w:lang w:val="en-US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H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ypothetical protein Avi_3814 [</w:t>
            </w:r>
            <w:r>
              <w:rPr>
                <w:rStyle w:val="MquinadeescreverHTML"/>
                <w:rFonts w:cs="Calibri" w:ascii="Calibri" w:hAnsi="Calibri"/>
                <w:i/>
                <w:lang w:val="en-US"/>
              </w:rPr>
              <w:t>Agrobacterium vitis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S4]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24632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78  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0.05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> 5</w:t>
            </w:r>
            <w:r>
              <w:rPr>
                <w:rFonts w:cs="Calibri" w:ascii="Calibri" w:hAnsi="Calibri"/>
                <w:lang w:val="en-US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en-US"/>
              </w:rPr>
              <w:t>r</w:t>
            </w:r>
            <w:r>
              <w:rPr>
                <w:rFonts w:cs="Calibri" w:ascii="Calibri" w:hAnsi="Calibri"/>
                <w:lang w:val="en-US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en-US"/>
              </w:rPr>
              <w:t>24632</w:t>
            </w:r>
            <w:r>
              <w:rPr>
                <w:rFonts w:cs="Calibri" w:ascii="Calibri" w:hAnsi="Calibri"/>
                <w:lang w:val="en-US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en-US"/>
              </w:rPr>
              <w:t>5.03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32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41 - 52     1158.7660  1157.7587  1157.7020         49     0  K.TGALVSVLLGTK.T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53 - 63     1030.6880  1029.6807  1029.5931         85     1  K.TGRSLAGGALK.V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22 - 138    1770.8950  1769.8877  1769.8366         29     1  K.AMIAAAKADGHIDEGER.A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160 - 176    1754.8830  1753.8757  1753.8846         -5     0  R.AELDNPTDLDALVAAAR.T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>210 - 228    1878.0900  1877.0827  1877.0258         30     0  R.LGLADGLIDHIEATVAAAK.V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9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Identification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PMF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>GI number:</w:t>
            </w:r>
            <w:r>
              <w:rPr>
                <w:rStyle w:val="MquinadeescreverHTML"/>
                <w:rFonts w:cs="Calibri" w:ascii="Calibri" w:hAnsi="Calibri"/>
                <w:lang w:val="en-US"/>
              </w:rPr>
              <w:t xml:space="preserve"> </w:t>
            </w:r>
            <w:hyperlink r:id="rId66" w:tgtFrame="_blank">
              <w:r>
                <w:rPr>
                  <w:rStyle w:val="InternetLink"/>
                  <w:rFonts w:cs="Calibri" w:ascii="Calibri" w:hAnsi="Calibri"/>
                  <w:color w:val="000000"/>
                  <w:u w:val="none"/>
                  <w:lang w:val="nb-NO"/>
                </w:rPr>
                <w:t>gi|209547526</w:t>
              </w:r>
            </w:hyperlink>
            <w:r>
              <w:rPr>
                <w:rStyle w:val="MquinadeescreverHTML"/>
                <w:rFonts w:cs="Calibri" w:ascii="Calibri" w:hAnsi="Calibri"/>
                <w:lang w:val="nb-NO"/>
              </w:rPr>
              <w:t>    </w:t>
            </w:r>
          </w:p>
          <w:p>
            <w:pPr>
              <w:pStyle w:val="PrformataoHTML"/>
              <w:spacing w:lineRule="auto" w:line="276"/>
              <w:rPr>
                <w:rStyle w:val="MquinadeescreverHTM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en-US"/>
              </w:rPr>
              <w:t xml:space="preserve">Product: </w:t>
            </w:r>
            <w:r>
              <w:rPr>
                <w:rStyle w:val="MquinadeescreverHTML"/>
                <w:rFonts w:cs="Calibri" w:ascii="Calibri" w:hAnsi="Calibri"/>
                <w:bCs/>
                <w:lang w:val="en-US"/>
              </w:rPr>
              <w:t>H</w:t>
            </w:r>
            <w:r>
              <w:rPr>
                <w:rStyle w:val="MquinadeescreverHTML"/>
                <w:rFonts w:cs="Calibri" w:ascii="Calibri" w:hAnsi="Calibri"/>
                <w:lang w:val="nb-NO"/>
              </w:rPr>
              <w:t>ypothetical protein Rleg2_5527 [</w:t>
            </w:r>
            <w:r>
              <w:rPr>
                <w:rStyle w:val="MquinadeescreverHTML"/>
                <w:rFonts w:cs="Calibri" w:ascii="Calibri" w:hAnsi="Calibri"/>
                <w:i/>
                <w:lang w:val="nb-NO"/>
              </w:rPr>
              <w:t>Rhizobium leguminosarum</w:t>
            </w:r>
            <w:r>
              <w:rPr>
                <w:rStyle w:val="MquinadeescreverHTML"/>
                <w:rFonts w:cs="Calibri" w:ascii="Calibri" w:hAnsi="Calibri"/>
                <w:lang w:val="nb-NO"/>
              </w:rPr>
              <w:t xml:space="preserve"> bv. </w:t>
            </w:r>
            <w:r>
              <w:rPr>
                <w:rStyle w:val="MquinadeescreverHTML"/>
                <w:rFonts w:cs="Calibri" w:ascii="Calibri" w:hAnsi="Calibri"/>
                <w:i/>
                <w:lang w:val="nb-NO"/>
              </w:rPr>
              <w:t>trifolii</w:t>
            </w:r>
            <w:r>
              <w:rPr>
                <w:rStyle w:val="MquinadeescreverHTML"/>
                <w:rFonts w:cs="Calibri" w:ascii="Calibri" w:hAnsi="Calibri"/>
                <w:lang w:val="nb-NO"/>
              </w:rPr>
              <w:t xml:space="preserve"> WSM2304]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nb-NO"/>
              </w:rPr>
            </w:pPr>
            <w:r>
              <w:rPr>
                <w:rStyle w:val="MquinadeescreverHTML"/>
                <w:rFonts w:cs="Calibri" w:ascii="Calibri" w:hAnsi="Calibri"/>
                <w:b/>
                <w:bCs/>
                <w:lang w:val="nb-NO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nb-NO"/>
              </w:rPr>
              <w:t>Mass:</w:t>
            </w:r>
            <w:r>
              <w:rPr>
                <w:rStyle w:val="MquinadeescreverHTML"/>
                <w:rFonts w:cs="Calibri" w:ascii="Calibri" w:hAnsi="Calibri"/>
                <w:lang w:val="nb-NO"/>
              </w:rPr>
              <w:t> 33584  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nb-NO"/>
              </w:rPr>
              <w:t>Score:</w:t>
            </w:r>
            <w:r>
              <w:rPr>
                <w:rStyle w:val="MquinadeescreverHTML"/>
                <w:rFonts w:cs="Calibri" w:ascii="Calibri" w:hAnsi="Calibri"/>
                <w:lang w:val="nb-NO"/>
              </w:rPr>
              <w:t>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nb-NO"/>
              </w:rPr>
              <w:t>80   </w:t>
            </w:r>
            <w:r>
              <w:rPr>
                <w:rStyle w:val="MquinadeescreverHTML"/>
                <w:rFonts w:cs="Calibri" w:ascii="Calibri" w:hAnsi="Calibri"/>
                <w:lang w:val="nb-NO"/>
              </w:rPr>
              <w:t>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nb-NO"/>
              </w:rPr>
              <w:t>Expect:</w:t>
            </w:r>
            <w:r>
              <w:rPr>
                <w:rStyle w:val="MquinadeescreverHTML"/>
                <w:rFonts w:cs="Calibri" w:ascii="Calibri" w:hAnsi="Calibri"/>
                <w:lang w:val="nb-NO"/>
              </w:rPr>
              <w:t> 0.035  </w:t>
            </w:r>
            <w:r>
              <w:rPr>
                <w:rStyle w:val="MquinadeescreverHTML"/>
                <w:rFonts w:cs="Calibri" w:ascii="Calibri" w:hAnsi="Calibri"/>
                <w:b/>
                <w:bCs/>
                <w:lang w:val="nb-NO"/>
              </w:rPr>
              <w:t>Matches:</w:t>
            </w:r>
            <w:r>
              <w:rPr>
                <w:rStyle w:val="MquinadeescreverHTML"/>
                <w:rFonts w:cs="Calibri" w:ascii="Calibri" w:hAnsi="Calibri"/>
                <w:lang w:val="nb-NO"/>
              </w:rPr>
              <w:t> 6</w:t>
            </w:r>
            <w:r>
              <w:rPr>
                <w:rFonts w:cs="Calibri" w:ascii="Calibri" w:hAnsi="Calibri"/>
                <w:lang w:val="nb-NO"/>
              </w:rPr>
              <w:t xml:space="preserve">  </w:t>
            </w:r>
            <w:r>
              <w:rPr>
                <w:rStyle w:val="MquinadeescreverHTML"/>
                <w:rFonts w:cs="Calibri" w:ascii="Calibri" w:hAnsi="Calibri"/>
                <w:lang w:val="nb-NO"/>
              </w:rPr>
              <w:t xml:space="preserve"> </w:t>
            </w:r>
            <w:r>
              <w:rPr>
                <w:rFonts w:cs="Calibri" w:ascii="Calibri" w:hAnsi="Calibri"/>
                <w:lang w:val="nb-NO"/>
              </w:rPr>
              <w:t>Nominal mass (M</w:t>
            </w:r>
            <w:r>
              <w:rPr>
                <w:rFonts w:cs="Calibri" w:ascii="Calibri" w:hAnsi="Calibri"/>
                <w:vertAlign w:val="subscript"/>
                <w:lang w:val="nb-NO"/>
              </w:rPr>
              <w:t>r</w:t>
            </w:r>
            <w:r>
              <w:rPr>
                <w:rFonts w:cs="Calibri" w:ascii="Calibri" w:hAnsi="Calibri"/>
                <w:lang w:val="nb-NO"/>
              </w:rPr>
              <w:t xml:space="preserve">): </w:t>
            </w:r>
            <w:r>
              <w:rPr>
                <w:rFonts w:cs="Calibri" w:ascii="Calibri" w:hAnsi="Calibri"/>
                <w:b/>
                <w:bCs/>
                <w:lang w:val="nb-NO"/>
              </w:rPr>
              <w:t>33584</w:t>
            </w:r>
            <w:r>
              <w:rPr>
                <w:rFonts w:cs="Calibri" w:ascii="Calibri" w:hAnsi="Calibri"/>
                <w:lang w:val="nb-NO"/>
              </w:rPr>
              <w:t xml:space="preserve">; Calculated pI value: </w:t>
            </w:r>
            <w:r>
              <w:rPr>
                <w:rFonts w:cs="Calibri" w:ascii="Calibri" w:hAnsi="Calibri"/>
                <w:b/>
                <w:bCs/>
                <w:lang w:val="nb-NO"/>
              </w:rPr>
              <w:t>6.02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sear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>13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mass values matched: </w:t>
            </w:r>
            <w:r>
              <w:rPr>
                <w:rFonts w:cs="Calibri" w:ascii="Calibri" w:hAnsi="Calibri"/>
                <w:b/>
                <w:bCs/>
                <w:lang w:val="en-US"/>
              </w:rPr>
              <w:t>6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Sequence Coverage: </w:t>
            </w:r>
            <w:r>
              <w:rPr>
                <w:rFonts w:cs="Calibri" w:ascii="Calibri" w:hAnsi="Calibri"/>
                <w:b/>
                <w:bCs/>
                <w:lang w:val="en-US"/>
              </w:rPr>
              <w:t>28%</w:t>
            </w:r>
          </w:p>
          <w:p>
            <w:pPr>
              <w:pStyle w:val="PrformataoHTM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tart - End     Observed    Mr(expt)   Mr(calc)      ppm    Miss Sequence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 </w:t>
            </w:r>
            <w:r>
              <w:rPr>
                <w:rFonts w:cs="Calibri" w:ascii="Calibri" w:hAnsi="Calibri"/>
                <w:bCs/>
                <w:lang w:val="en-US"/>
              </w:rPr>
              <w:t xml:space="preserve">1 - 17     1852.1420  1851.1347  1850.9383        106     0  -.MATVFQGPSVLSMSKPR.A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34 - 57     2634.6540  2633.6467  2633.5421         40     1  R.VLRPLVKLALASGFNFTAFTTVLR.R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 </w:t>
            </w:r>
            <w:r>
              <w:rPr>
                <w:rFonts w:cs="Calibri" w:ascii="Calibri" w:hAnsi="Calibri"/>
                <w:bCs/>
                <w:lang w:val="en-US"/>
              </w:rPr>
              <w:t xml:space="preserve">59 - 73     1764.0180  1763.0107  1762.9505         34     1  R.LYIEVAEKEFALPNK.Q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25 - 238    1474.8640  1473.8567  1473.7034        104     0  R.AVHYDGMSPALAAR.L </w:t>
            </w:r>
            <w:r>
              <w:rPr>
                <w:rFonts w:cs="Calibri" w:ascii="Calibri" w:hAnsi="Calibri"/>
                <w:lang w:val="en-US"/>
              </w:rPr>
              <w:t xml:space="preserve"> Oxidation (M)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72 - 283    1467.9440  1466.9367  1466.7228        146     0  R.WIAGLYVMTEER.E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  <w:p>
            <w:pPr>
              <w:pStyle w:val="PrformataoHTML"/>
              <w:spacing w:lineRule="auto" w:line="276"/>
              <w:rPr/>
            </w:pPr>
            <w:r>
              <w:rPr>
                <w:rFonts w:eastAsia="Calibri" w:cs="Calibri" w:ascii="Calibri" w:hAnsi="Calibri"/>
                <w:bCs/>
                <w:lang w:val="en-US"/>
              </w:rPr>
              <w:t xml:space="preserve">   </w:t>
            </w:r>
            <w:r>
              <w:rPr>
                <w:rFonts w:cs="Calibri" w:ascii="Calibri" w:hAnsi="Calibri"/>
                <w:bCs/>
                <w:lang w:val="en-US"/>
              </w:rPr>
              <w:t xml:space="preserve">272 - 285    1752.9450  1751.9377  1751.8665         41     1  R.WIAGLYVMTEERER.D 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</w:tc>
      </w:tr>
    </w:tbl>
    <w:p>
      <w:pPr>
        <w:pStyle w:val="Normal"/>
        <w:spacing w:before="0" w:after="0"/>
        <w:rPr>
          <w:rFonts w:cs="Calibri"/>
          <w:sz w:val="20"/>
          <w:szCs w:val="20"/>
          <w:lang w:val="en-US"/>
        </w:rPr>
      </w:pPr>
      <w:r>
        <w:rPr>
          <w:rFonts w:cs="Calibri"/>
          <w:sz w:val="20"/>
          <w:szCs w:val="20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StrongEmphasis">
    <w:name w:val="Strong"/>
    <w:basedOn w:val="Fontepargpadro"/>
    <w:qFormat/>
    <w:rPr>
      <w:b/>
      <w:bCs/>
    </w:rPr>
  </w:style>
  <w:style w:type="character" w:styleId="MquinadeescreverHTML">
    <w:name w:val="Máquina de escrever HTML"/>
    <w:basedOn w:val="Fontepargpadro"/>
    <w:qFormat/>
    <w:rPr>
      <w:rFonts w:ascii="Courier New" w:hAnsi="Courier New" w:eastAsia="Times New Roman" w:cs="Courier New"/>
      <w:sz w:val="20"/>
      <w:szCs w:val="20"/>
    </w:rPr>
  </w:style>
  <w:style w:type="character" w:styleId="PrformataoHTMLChar">
    <w:name w:val="Pré-formatação HTML Char"/>
    <w:basedOn w:val="Fontepargpadro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Fontepargpadr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atrixscience.com/cgi/protein_view.pl?file=../data/20100720/FtemiiTam.dat&amp;hit=1" TargetMode="External"/><Relationship Id="rId3" Type="http://schemas.openxmlformats.org/officeDocument/2006/relationships/hyperlink" Target="http://www.matrixscience.com/cgi/protein_view.pl?file=../data/20100729/FtepfnutE.dat&amp;hit=1" TargetMode="External"/><Relationship Id="rId4" Type="http://schemas.openxmlformats.org/officeDocument/2006/relationships/hyperlink" Target="http://eutils.ncbi.nlm.nih.gov:80/entrez/eutils/&quot;http:/www.expasy.org/enzyme/4.2.1.3&quot;" TargetMode="External"/><Relationship Id="rId5" Type="http://schemas.openxmlformats.org/officeDocument/2006/relationships/hyperlink" Target="http://www.matrixscience.com/cgi/protein_view.pl?file=../data/20100802/FteprfuTh.dat&amp;hit=1" TargetMode="External"/><Relationship Id="rId6" Type="http://schemas.openxmlformats.org/officeDocument/2006/relationships/hyperlink" Target="http://www.matrixscience.com/cgi/protein_view.pl?file=../data/20100722/FtemlzTOt.dat&amp;hit=gi|1245379&amp;db_idx=1&amp;px=1&amp;ave_thresh=48&amp;_ignoreionsscorebelow=0&amp;report=0&amp;_sigthreshold=0.05&amp;_msresflags=1025&amp;_msresflags2=2&amp;percolate=-1&amp;percolate_rt=0" TargetMode="External"/><Relationship Id="rId7" Type="http://schemas.openxmlformats.org/officeDocument/2006/relationships/hyperlink" Target="http://www.matrixscience.com/cgi/peptide_view.pl?file=../data/20100722/FtemlzTOt.dat&amp;query=1&amp;hit=1&amp;index=gi|1245379&amp;px=1&amp;section=5&amp;ave_thresh=48&amp;_ignoreionsscorebelow=0&amp;report=0&amp;_sigthreshold=0.05&amp;_msresflags=1025&amp;_msresflags2=2&amp;percolate=-1&amp;percolate_rt=0" TargetMode="External"/><Relationship Id="rId8" Type="http://schemas.openxmlformats.org/officeDocument/2006/relationships/hyperlink" Target="http://www.matrixscience.com/cgi/protein_view.pl?file=../data/20100816/FtepIfstt.dat&amp;hit=1" TargetMode="External"/><Relationship Id="rId9" Type="http://schemas.openxmlformats.org/officeDocument/2006/relationships/hyperlink" Target="http://www.matrixscience.com/cgi/protein_view.pl?file=../data/20100817/FtepIxSem.dat&amp;hit=1" TargetMode="External"/><Relationship Id="rId10" Type="http://schemas.openxmlformats.org/officeDocument/2006/relationships/hyperlink" Target="http://www.matrixscience.com/cgi/protein_view.pl?file=../data/20100817/FtepIzueT.dat&amp;hit=3" TargetMode="External"/><Relationship Id="rId11" Type="http://schemas.openxmlformats.org/officeDocument/2006/relationships/hyperlink" Target="http://www.matrixscience.com/cgi/protein_view.pl?file=../data/20100817/FtepIzSwR.dat&amp;hit=1" TargetMode="External"/><Relationship Id="rId12" Type="http://schemas.openxmlformats.org/officeDocument/2006/relationships/hyperlink" Target="http://www.matrixscience.com/cgi/protein_view.pl?file=../data/20100818/FtepCrEeO.dat&amp;hit=1" TargetMode="External"/><Relationship Id="rId13" Type="http://schemas.openxmlformats.org/officeDocument/2006/relationships/hyperlink" Target="http://www.matrixscience.com/cgi/protein_view.pl?file=../data/20100816/FtepIaetm.dat&amp;hit=1" TargetMode="External"/><Relationship Id="rId14" Type="http://schemas.openxmlformats.org/officeDocument/2006/relationships/hyperlink" Target="http://www.matrixscience.com/cgi/protein_view.pl?file=../data/20100722/FtemlzsnR.dat&amp;hit=1" TargetMode="External"/><Relationship Id="rId15" Type="http://schemas.openxmlformats.org/officeDocument/2006/relationships/hyperlink" Target="http://www.matrixscience.com/cgi/protein_view.pl?file=../data/20100816/FtepIfaaS.dat&amp;hit=1" TargetMode="External"/><Relationship Id="rId16" Type="http://schemas.openxmlformats.org/officeDocument/2006/relationships/hyperlink" Target="http://www.matrixscience.com/cgi/protein_view.pl?file=../data/20100720/Ftemixswe.dat&amp;hit=1" TargetMode="External"/><Relationship Id="rId17" Type="http://schemas.openxmlformats.org/officeDocument/2006/relationships/hyperlink" Target="http://www.matrixscience.com/cgi/protein_view.pl?file=../data/20100722/FtemlzewL.dat&amp;hit=1" TargetMode="External"/><Relationship Id="rId18" Type="http://schemas.openxmlformats.org/officeDocument/2006/relationships/hyperlink" Target="http://www.matrixscience.com/cgi/protein_view.pl?file=../data/20100723/FtemIrste.dat&amp;hit=1" TargetMode="External"/><Relationship Id="rId19" Type="http://schemas.openxmlformats.org/officeDocument/2006/relationships/hyperlink" Target="http://www.matrixscience.com/cgi/protein_view.pl?file=../data/20100729/FtepfGSmR.dat&amp;hit=1" TargetMode="External"/><Relationship Id="rId20" Type="http://schemas.openxmlformats.org/officeDocument/2006/relationships/hyperlink" Target="http://www.matrixscience.com/cgi/protein_view.pl?file=../data/20100817/FtepIbuSh.dat&amp;hit=1" TargetMode="External"/><Relationship Id="rId21" Type="http://schemas.openxmlformats.org/officeDocument/2006/relationships/hyperlink" Target="http://www.matrixscience.com/cgi/protein_view.pl?file=../data/20100722/FtemlxYEh.dat&amp;hit=gi|222086485&amp;db_idx=1&amp;px=1&amp;ave_thresh=46&amp;_ignoreionsscorebelow=0&amp;report=0&amp;_sigthreshold=0.05&amp;_msresflags=1025&amp;_msresflags2=2&amp;percolate=-1&amp;percolate_rt=0" TargetMode="External"/><Relationship Id="rId22" Type="http://schemas.openxmlformats.org/officeDocument/2006/relationships/hyperlink" Target="http://www.matrixscience.com/cgi/peptide_view.pl?file=../data/20100722/FtemlxYEh.dat&amp;query=1&amp;hit=1&amp;index=gi|222086485&amp;px=1&amp;section=5&amp;ave_thresh=46&amp;_ignoreionsscorebelow=0&amp;report=0&amp;_sigthreshold=0.05&amp;_msresflags=1025&amp;_msresflags2=2&amp;percolate=-1&amp;percolate_rt=0" TargetMode="External"/><Relationship Id="rId23" Type="http://schemas.openxmlformats.org/officeDocument/2006/relationships/hyperlink" Target="http://www.matrixscience.com/cgi/protein_view.pl?file=../data/20100726/FtemCGEah.dat&amp;hit=1" TargetMode="External"/><Relationship Id="rId24" Type="http://schemas.openxmlformats.org/officeDocument/2006/relationships/hyperlink" Target="http://www.matrixscience.com/cgi/protein_view.pl?file=../data/20100802/FteprfHOm.dat&amp;hit=1" TargetMode="External"/><Relationship Id="rId25" Type="http://schemas.openxmlformats.org/officeDocument/2006/relationships/hyperlink" Target="http://www.matrixscience.com/cgi/protein_view.pl?file=../data/20100816/FtepIfcaO.dat&amp;hit=gi|282888281&amp;db_idx=1&amp;px=1&amp;ave_thresh=47&amp;_ignoreionsscorebelow=0&amp;report=0&amp;_sigthreshold=0.05&amp;_msresflags=1025&amp;_msresflags2=2&amp;percolate=-1&amp;percolate_rt=0" TargetMode="External"/><Relationship Id="rId26" Type="http://schemas.openxmlformats.org/officeDocument/2006/relationships/hyperlink" Target="http://www.matrixscience.com/cgi/peptide_view.pl?file=../data/20100816/FtepIfcaO.dat&amp;query=1&amp;hit=1&amp;index=gi|282888281&amp;px=1&amp;section=5&amp;ave_thresh=47&amp;_ignoreionsscorebelow=0&amp;report=0&amp;_sigthreshold=0.05&amp;_msresflags=1025&amp;_msresflags2=2&amp;percolate=-1&amp;percolate_rt=0" TargetMode="External"/><Relationship Id="rId27" Type="http://schemas.openxmlformats.org/officeDocument/2006/relationships/hyperlink" Target="http://www.matrixscience.com/cgi/protein_view.pl?file=../data/20100818/FtepCrHmE.dat&amp;hit=1" TargetMode="External"/><Relationship Id="rId28" Type="http://schemas.openxmlformats.org/officeDocument/2006/relationships/hyperlink" Target="http://www.matrixscience.com/cgi/protein_view.pl?file=../data/20100727/FtemCzHwt.dat&amp;hit=1" TargetMode="External"/><Relationship Id="rId29" Type="http://schemas.openxmlformats.org/officeDocument/2006/relationships/hyperlink" Target="http://www.matrixscience.com/cgi/protein_view.pl?file=../data/20100729/FtepfGTTL.dat&amp;hit=1" TargetMode="External"/><Relationship Id="rId30" Type="http://schemas.openxmlformats.org/officeDocument/2006/relationships/hyperlink" Target="http://www.matrixscience.com/cgi/protein_view.pl?file=../data/20100729/FtepfGeEt.dat&amp;hit=1" TargetMode="External"/><Relationship Id="rId31" Type="http://schemas.openxmlformats.org/officeDocument/2006/relationships/hyperlink" Target="http://www.matrixscience.com/cgi/protein_view.pl?file=../data/20100802/Fteprfuem.dat&amp;hit=1" TargetMode="External"/><Relationship Id="rId32" Type="http://schemas.openxmlformats.org/officeDocument/2006/relationships/hyperlink" Target="http://www.matrixscience.com/cgi/protein_view.pl?file=../data/20100727/FtemCzTmt.dat&amp;hit=1" TargetMode="External"/><Relationship Id="rId33" Type="http://schemas.openxmlformats.org/officeDocument/2006/relationships/hyperlink" Target="http://www.matrixscience.com/cgi/protein_view.pl?file=../data/20100817/FtepIzSES.dat&amp;hit=1" TargetMode="External"/><Relationship Id="rId34" Type="http://schemas.openxmlformats.org/officeDocument/2006/relationships/hyperlink" Target="http://www.matrixscience.com/cgi/protein_view.pl?file=../data/20100802/FteprfStE.dat&amp;hit=3" TargetMode="External"/><Relationship Id="rId35" Type="http://schemas.openxmlformats.org/officeDocument/2006/relationships/hyperlink" Target="http://www.matrixscience.com/cgi/protein_view.pl?file=../data/20100816/FtepIfsOm.dat&amp;hit=1" TargetMode="External"/><Relationship Id="rId36" Type="http://schemas.openxmlformats.org/officeDocument/2006/relationships/hyperlink" Target="http://www.matrixscience.com/cgi/protein_view.pl?file=../data/20100816/FtepIaYat.dat&amp;hit=1" TargetMode="External"/><Relationship Id="rId37" Type="http://schemas.openxmlformats.org/officeDocument/2006/relationships/hyperlink" Target="http://www.matrixscience.com/cgi/protein_view.pl?file=../data/20100817/FtepIxSnh.dat&amp;hit=1" TargetMode="External"/><Relationship Id="rId38" Type="http://schemas.openxmlformats.org/officeDocument/2006/relationships/hyperlink" Target="http://www.matrixscience.com/cgi/protein_view.pl?file=../data/20100729/FtemOeSTS.dat&amp;hit=1" TargetMode="External"/><Relationship Id="rId39" Type="http://schemas.openxmlformats.org/officeDocument/2006/relationships/hyperlink" Target="http://www.matrixscience.com/cgi/protein_view.pl?file=../data/20100721/FtemlrewE.dat&amp;hit=gi|222085003&amp;db_idx=1&amp;px=1&amp;ave_thresh=46&amp;_ignoreionsscorebelow=0&amp;report=0&amp;_sigthreshold=0.05&amp;_msresflags=1025&amp;_msresflags2=2&amp;percolate=-1&amp;percolate_rt=0" TargetMode="External"/><Relationship Id="rId40" Type="http://schemas.openxmlformats.org/officeDocument/2006/relationships/hyperlink" Target="http://www.matrixscience.com/cgi/peptide_view.pl?file=../data/20100721/FtemlrewE.dat&amp;query=1&amp;hit=1&amp;index=gi|222085003&amp;px=1&amp;section=5&amp;ave_thresh=46&amp;_ignoreionsscorebelow=0&amp;report=0&amp;_sigthreshold=0.05&amp;_msresflags=1025&amp;_msresflags2=2&amp;percolate=-1&amp;percolate_rt=0" TargetMode="External"/><Relationship Id="rId41" Type="http://schemas.openxmlformats.org/officeDocument/2006/relationships/hyperlink" Target="http://www.matrixscience.com/cgi/protein_view.pl?file=../data/20100802/FteprisTS.dat&amp;hit=1" TargetMode="External"/><Relationship Id="rId42" Type="http://schemas.openxmlformats.org/officeDocument/2006/relationships/hyperlink" Target="http://www.matrixscience.com/cgi/protein_view.pl?file=../data/20100729/FtepfnSOe.dat&amp;hit=1" TargetMode="External"/><Relationship Id="rId43" Type="http://schemas.openxmlformats.org/officeDocument/2006/relationships/hyperlink" Target="http://www.matrixscience.com/cgi/protein_view.pl?file=../data/20100817/FtepIbame.dat&amp;hit=1" TargetMode="External"/><Relationship Id="rId44" Type="http://schemas.openxmlformats.org/officeDocument/2006/relationships/hyperlink" Target="http://www.matrixscience.com/cgi/protein_view.pl?file=../data/20100721/FtemlGcTS.dat&amp;hit=1" TargetMode="External"/><Relationship Id="rId45" Type="http://schemas.openxmlformats.org/officeDocument/2006/relationships/hyperlink" Target="http://www.matrixscience.com/cgi/protein_view.pl?file=../data/20100729/FtepfnSem.dat&amp;hit=1" TargetMode="External"/><Relationship Id="rId46" Type="http://schemas.openxmlformats.org/officeDocument/2006/relationships/hyperlink" Target="http://www.matrixscience.com/cgi/protein_view.pl?file=../data/20100729/FtepfGcah.dat&amp;hit=1" TargetMode="External"/><Relationship Id="rId47" Type="http://schemas.openxmlformats.org/officeDocument/2006/relationships/hyperlink" Target="http://www.matrixscience.com/cgi/protein_view.pl?file=../data/20100817/FtepIbcnL.dat&amp;hit=1" TargetMode="External"/><Relationship Id="rId48" Type="http://schemas.openxmlformats.org/officeDocument/2006/relationships/hyperlink" Target="http://www.matrixscience.com/cgi/protein_view.pl?file=../data/20100720/FtemifSEL.dat&amp;hit=1" TargetMode="External"/><Relationship Id="rId49" Type="http://schemas.openxmlformats.org/officeDocument/2006/relationships/hyperlink" Target="http://www.matrixscience.com/cgi/protein_view.pl?file=../data/20100726/FtemCGsem.dat&amp;hit=1" TargetMode="External"/><Relationship Id="rId50" Type="http://schemas.openxmlformats.org/officeDocument/2006/relationships/hyperlink" Target="http://www.matrixscience.com/cgi/protein_view.pl?file=../data/20100817/FtepIxETR.dat&amp;hit=1" TargetMode="External"/><Relationship Id="rId51" Type="http://schemas.openxmlformats.org/officeDocument/2006/relationships/hyperlink" Target="http://www.matrixscience.com/cgi/protein_view.pl?file=../data/20100817/FtepIzHtR.dat&amp;hit=1" TargetMode="External"/><Relationship Id="rId52" Type="http://schemas.openxmlformats.org/officeDocument/2006/relationships/hyperlink" Target="http://www.matrixscience.com/cgi/protein_view.pl?file=../data/20100729/FtepfGsEO.dat&amp;hit=1" TargetMode="External"/><Relationship Id="rId53" Type="http://schemas.openxmlformats.org/officeDocument/2006/relationships/hyperlink" Target="http://www.matrixscience.com/cgi/protein_view.pl?file=../data/20100802/FtepriHTt.dat&amp;hit=1" TargetMode="External"/><Relationship Id="rId54" Type="http://schemas.openxmlformats.org/officeDocument/2006/relationships/hyperlink" Target="http://www.matrixscience.com/cgi/protein_view.pl?file=../data/20100816/FtepIaeeT.dat&amp;hit=1" TargetMode="External"/><Relationship Id="rId55" Type="http://schemas.openxmlformats.org/officeDocument/2006/relationships/hyperlink" Target="http://www.matrixscience.com/cgi/protein_view.pl?file=../data/20100817/FtepIzaet.dat&amp;hit=gi|222082875&amp;db_idx=1&amp;px=1&amp;ave_thresh=26&amp;_ignoreionsscorebelow=0&amp;report=0&amp;_sigthreshold=0.05&amp;_msresflags=1025&amp;_msresflags2=2&amp;percolate=-1&amp;percolate_rt=0" TargetMode="External"/><Relationship Id="rId56" Type="http://schemas.openxmlformats.org/officeDocument/2006/relationships/hyperlink" Target="http://www.matrixscience.com/cgi/peptide_view.pl?file=../data/20100817/FtepIzaet.dat&amp;query=1&amp;hit=1&amp;index=gi|222082875&amp;px=1&amp;section=5&amp;ave_thresh=26&amp;_ignoreionsscorebelow=0&amp;report=0&amp;_sigthreshold=0.05&amp;_msresflags=1025&amp;_msresflags2=2&amp;percolate=-1&amp;percolate_rt=0" TargetMode="External"/><Relationship Id="rId57" Type="http://schemas.openxmlformats.org/officeDocument/2006/relationships/hyperlink" Target="http://www.matrixscience.com/cgi/protein_view.pl?file=../data/20100817/FtepIbawe.dat&amp;hit=1" TargetMode="External"/><Relationship Id="rId58" Type="http://schemas.openxmlformats.org/officeDocument/2006/relationships/hyperlink" Target="http://www.matrixscience.com/cgi/protein_view.pl?file=../data/20100816/FtepIfsSh.dat&amp;hit=1" TargetMode="External"/><Relationship Id="rId59" Type="http://schemas.openxmlformats.org/officeDocument/2006/relationships/hyperlink" Target="http://www.matrixscience.com/cgi/protein_view.pl?file=../data/20100723/FtemIrawe.dat&amp;hit=1" TargetMode="External"/><Relationship Id="rId60" Type="http://schemas.openxmlformats.org/officeDocument/2006/relationships/hyperlink" Target="http://www.matrixscience.com/cgi/protein_view.pl?file=../data/20100817/FtepIxHOS.dat&amp;hit=gi|186472508&amp;db_idx=1&amp;px=1&amp;ave_thresh=46&amp;_ignoreionsscorebelow=0&amp;report=0&amp;_sigthreshold=0.05&amp;_msresflags=1025&amp;_msresflags2=2&amp;percolate=-1&amp;percolate_rt=0" TargetMode="External"/><Relationship Id="rId61" Type="http://schemas.openxmlformats.org/officeDocument/2006/relationships/hyperlink" Target="http://www.matrixscience.com/cgi/peptide_view.pl?file=../data/20100817/FtepIxHOS.dat&amp;query=1&amp;hit=1&amp;index=gi|186472508&amp;px=1&amp;section=5&amp;ave_thresh=46&amp;_ignoreionsscorebelow=0&amp;report=0&amp;_sigthreshold=0.05&amp;_msresflags=1025&amp;_msresflags2=2&amp;percolate=-1&amp;percolate_rt=0" TargetMode="External"/><Relationship Id="rId62" Type="http://schemas.openxmlformats.org/officeDocument/2006/relationships/hyperlink" Target="http://www.matrixscience.com/cgi/protein_view.pl?file=../data/20100727/FtemCbcTO.dat&amp;hit=1" TargetMode="External"/><Relationship Id="rId63" Type="http://schemas.openxmlformats.org/officeDocument/2006/relationships/hyperlink" Target="http://www.matrixscience.com/cgi/protein_view.pl?file=../data/20100729/FtemOeYmt.dat&amp;hit=1" TargetMode="External"/><Relationship Id="rId64" Type="http://schemas.openxmlformats.org/officeDocument/2006/relationships/hyperlink" Target="http://www.matrixscience.com/cgi/protein_view.pl?file=../data/20100720/FtemixeES.dat&amp;hit=1" TargetMode="External"/><Relationship Id="rId65" Type="http://schemas.openxmlformats.org/officeDocument/2006/relationships/hyperlink" Target="http://www.matrixscience.com/cgi/protein_view.pl?file=../data/20100720/Ftemixstt.dat&amp;hit=1" TargetMode="External"/><Relationship Id="rId66" Type="http://schemas.openxmlformats.org/officeDocument/2006/relationships/hyperlink" Target="http://www.matrixscience.com/cgi/protein_view.pl?file=../data/20100817/FtepIzEtt.dat&amp;hit=1" TargetMode="External"/><Relationship Id="rId67" Type="http://schemas.openxmlformats.org/officeDocument/2006/relationships/fontTable" Target="fontTable.xml"/><Relationship Id="rId6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17:03:00Z</dcterms:created>
  <dc:creator>Jesi</dc:creator>
  <dc:description/>
  <dc:language>en-US</dc:language>
  <cp:lastModifiedBy>Douglas</cp:lastModifiedBy>
  <dcterms:modified xsi:type="dcterms:W3CDTF">2011-07-06T17:03:00Z</dcterms:modified>
  <cp:revision>2</cp:revision>
  <dc:subject/>
  <dc:title/>
</cp:coreProperties>
</file>